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1B8D81" w14:textId="0721416A" w:rsidR="00325D3C" w:rsidRDefault="00325D3C" w:rsidP="00325D3C">
      <w:pPr>
        <w:rPr>
          <w:rFonts w:ascii="Arial" w:hAnsi="Arial" w:cs="Arial"/>
          <w:b/>
          <w:sz w:val="20"/>
          <w:szCs w:val="20"/>
          <w:lang w:val="en-US"/>
        </w:rPr>
      </w:pPr>
      <w:r>
        <w:rPr>
          <w:rFonts w:ascii="Arial" w:hAnsi="Arial" w:cs="Arial"/>
          <w:b/>
          <w:sz w:val="20"/>
          <w:szCs w:val="20"/>
          <w:lang w:val="en-US"/>
        </w:rPr>
        <w:t xml:space="preserve">Appendix </w:t>
      </w:r>
      <w:r w:rsidR="00FB44E3">
        <w:rPr>
          <w:rFonts w:ascii="Arial" w:hAnsi="Arial" w:cs="Arial"/>
          <w:b/>
          <w:sz w:val="20"/>
          <w:szCs w:val="20"/>
          <w:lang w:val="en-US"/>
        </w:rPr>
        <w:t>5</w:t>
      </w:r>
      <w:r w:rsidRPr="0073053A">
        <w:rPr>
          <w:rFonts w:ascii="Arial" w:hAnsi="Arial" w:cs="Arial"/>
          <w:b/>
          <w:sz w:val="20"/>
          <w:szCs w:val="20"/>
          <w:lang w:val="en-US"/>
        </w:rPr>
        <w:t>: Risk of bias</w:t>
      </w:r>
    </w:p>
    <w:tbl>
      <w:tblPr>
        <w:tblStyle w:val="Tabelraster"/>
        <w:tblW w:w="5000" w:type="pct"/>
        <w:tblLayout w:type="fixed"/>
        <w:tblLook w:val="04A0" w:firstRow="1" w:lastRow="0" w:firstColumn="1" w:lastColumn="0" w:noHBand="0" w:noVBand="1"/>
      </w:tblPr>
      <w:tblGrid>
        <w:gridCol w:w="1978"/>
        <w:gridCol w:w="786"/>
        <w:gridCol w:w="786"/>
        <w:gridCol w:w="787"/>
        <w:gridCol w:w="787"/>
        <w:gridCol w:w="787"/>
        <w:gridCol w:w="787"/>
        <w:gridCol w:w="787"/>
        <w:gridCol w:w="787"/>
        <w:gridCol w:w="790"/>
      </w:tblGrid>
      <w:tr w:rsidR="00A26CDC" w:rsidRPr="00096B1B" w14:paraId="623B3E87" w14:textId="77777777" w:rsidTr="00A26CDC">
        <w:trPr>
          <w:trHeight w:val="344"/>
        </w:trPr>
        <w:tc>
          <w:tcPr>
            <w:tcW w:w="5000" w:type="pct"/>
            <w:gridSpan w:val="10"/>
            <w:shd w:val="clear" w:color="auto" w:fill="FFC000"/>
          </w:tcPr>
          <w:p w14:paraId="311087EC" w14:textId="5B3C340F" w:rsidR="00A26CDC" w:rsidRPr="008E72F8" w:rsidRDefault="00A26CDC" w:rsidP="00096B1B">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xml:space="preserve">Table </w:t>
            </w:r>
            <w:r w:rsidR="00096B1B">
              <w:rPr>
                <w:rFonts w:ascii="Arial" w:eastAsia="Times New Roman" w:hAnsi="Arial" w:cs="Arial"/>
                <w:bCs/>
                <w:color w:val="000000"/>
                <w:sz w:val="20"/>
                <w:szCs w:val="20"/>
                <w:lang w:val="en-US" w:eastAsia="nl-NL"/>
              </w:rPr>
              <w:t>1</w:t>
            </w:r>
            <w:r w:rsidRPr="008E72F8">
              <w:rPr>
                <w:rFonts w:ascii="Arial" w:eastAsia="Times New Roman" w:hAnsi="Arial" w:cs="Arial"/>
                <w:bCs/>
                <w:color w:val="000000"/>
                <w:sz w:val="20"/>
                <w:szCs w:val="20"/>
                <w:lang w:val="en-US" w:eastAsia="nl-NL"/>
              </w:rPr>
              <w:t>: Risk of bias of RCTs and controlled before-after studies</w:t>
            </w:r>
          </w:p>
        </w:tc>
      </w:tr>
      <w:tr w:rsidR="00A26CDC" w:rsidRPr="00F43206" w14:paraId="3F6BDE50" w14:textId="77777777" w:rsidTr="00A26CDC">
        <w:trPr>
          <w:trHeight w:val="315"/>
        </w:trPr>
        <w:tc>
          <w:tcPr>
            <w:tcW w:w="1092" w:type="pct"/>
            <w:shd w:val="clear" w:color="auto" w:fill="D9D9D9" w:themeFill="background1" w:themeFillShade="D9"/>
            <w:hideMark/>
          </w:tcPr>
          <w:p w14:paraId="15DA9A10" w14:textId="77777777" w:rsidR="00A26CDC" w:rsidRPr="008E72F8" w:rsidRDefault="00A26CDC" w:rsidP="008E72F8">
            <w:pPr>
              <w:spacing w:after="0" w:line="240" w:lineRule="auto"/>
              <w:rPr>
                <w:rFonts w:ascii="Arial" w:eastAsia="Times New Roman" w:hAnsi="Arial" w:cs="Arial"/>
                <w:b/>
                <w:bCs/>
                <w:color w:val="000000"/>
                <w:sz w:val="20"/>
                <w:szCs w:val="20"/>
                <w:lang w:val="en-US" w:eastAsia="nl-NL"/>
              </w:rPr>
            </w:pPr>
          </w:p>
        </w:tc>
        <w:tc>
          <w:tcPr>
            <w:tcW w:w="434" w:type="pct"/>
            <w:shd w:val="clear" w:color="auto" w:fill="D9D9D9" w:themeFill="background1" w:themeFillShade="D9"/>
            <w:hideMark/>
          </w:tcPr>
          <w:p w14:paraId="7E550331" w14:textId="77777777" w:rsidR="00A26CDC" w:rsidRPr="008E72F8" w:rsidRDefault="00A26CDC"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1</w:t>
            </w:r>
          </w:p>
        </w:tc>
        <w:tc>
          <w:tcPr>
            <w:tcW w:w="434" w:type="pct"/>
            <w:shd w:val="clear" w:color="auto" w:fill="D9D9D9" w:themeFill="background1" w:themeFillShade="D9"/>
            <w:hideMark/>
          </w:tcPr>
          <w:p w14:paraId="1E687586" w14:textId="77777777" w:rsidR="00A26CDC" w:rsidRPr="008E72F8" w:rsidRDefault="00A26CDC"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2</w:t>
            </w:r>
          </w:p>
        </w:tc>
        <w:tc>
          <w:tcPr>
            <w:tcW w:w="434" w:type="pct"/>
            <w:shd w:val="clear" w:color="auto" w:fill="D9D9D9" w:themeFill="background1" w:themeFillShade="D9"/>
            <w:hideMark/>
          </w:tcPr>
          <w:p w14:paraId="28715FEF" w14:textId="77777777" w:rsidR="00A26CDC" w:rsidRPr="008E72F8" w:rsidRDefault="00A26CDC"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3</w:t>
            </w:r>
          </w:p>
        </w:tc>
        <w:tc>
          <w:tcPr>
            <w:tcW w:w="434" w:type="pct"/>
            <w:shd w:val="clear" w:color="auto" w:fill="D9D9D9" w:themeFill="background1" w:themeFillShade="D9"/>
            <w:hideMark/>
          </w:tcPr>
          <w:p w14:paraId="207A2DE4" w14:textId="77777777" w:rsidR="00A26CDC" w:rsidRPr="008E72F8" w:rsidRDefault="00A26CDC" w:rsidP="008E72F8">
            <w:pPr>
              <w:spacing w:after="0" w:line="240" w:lineRule="auto"/>
              <w:rPr>
                <w:rFonts w:ascii="Arial" w:eastAsia="Times New Roman" w:hAnsi="Arial" w:cs="Arial"/>
                <w:bCs/>
                <w:color w:val="000000"/>
                <w:sz w:val="20"/>
                <w:szCs w:val="20"/>
                <w:lang w:eastAsia="nl-NL"/>
              </w:rPr>
            </w:pPr>
            <w:r>
              <w:rPr>
                <w:rFonts w:ascii="Arial" w:eastAsia="Times New Roman" w:hAnsi="Arial" w:cs="Arial"/>
                <w:bCs/>
                <w:color w:val="000000"/>
                <w:sz w:val="20"/>
                <w:szCs w:val="20"/>
                <w:lang w:eastAsia="nl-NL"/>
              </w:rPr>
              <w:t>4</w:t>
            </w:r>
          </w:p>
        </w:tc>
        <w:tc>
          <w:tcPr>
            <w:tcW w:w="434" w:type="pct"/>
            <w:shd w:val="clear" w:color="auto" w:fill="D9D9D9" w:themeFill="background1" w:themeFillShade="D9"/>
            <w:hideMark/>
          </w:tcPr>
          <w:p w14:paraId="0A3F440C" w14:textId="77777777" w:rsidR="00A26CDC" w:rsidRPr="008E72F8" w:rsidRDefault="00A26CDC" w:rsidP="008E72F8">
            <w:pPr>
              <w:spacing w:after="0" w:line="240" w:lineRule="auto"/>
              <w:rPr>
                <w:rFonts w:ascii="Arial" w:eastAsia="Times New Roman" w:hAnsi="Arial" w:cs="Arial"/>
                <w:bCs/>
                <w:color w:val="000000"/>
                <w:sz w:val="20"/>
                <w:szCs w:val="20"/>
                <w:lang w:eastAsia="nl-NL"/>
              </w:rPr>
            </w:pPr>
            <w:r>
              <w:rPr>
                <w:rFonts w:ascii="Arial" w:eastAsia="Times New Roman" w:hAnsi="Arial" w:cs="Arial"/>
                <w:bCs/>
                <w:color w:val="000000"/>
                <w:sz w:val="20"/>
                <w:szCs w:val="20"/>
                <w:lang w:eastAsia="nl-NL"/>
              </w:rPr>
              <w:t>5</w:t>
            </w:r>
          </w:p>
        </w:tc>
        <w:tc>
          <w:tcPr>
            <w:tcW w:w="434" w:type="pct"/>
            <w:shd w:val="clear" w:color="auto" w:fill="D9D9D9" w:themeFill="background1" w:themeFillShade="D9"/>
            <w:hideMark/>
          </w:tcPr>
          <w:p w14:paraId="38222706" w14:textId="77777777" w:rsidR="00A26CDC" w:rsidRPr="008E72F8" w:rsidRDefault="00A26CDC"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6</w:t>
            </w:r>
          </w:p>
        </w:tc>
        <w:tc>
          <w:tcPr>
            <w:tcW w:w="434" w:type="pct"/>
            <w:shd w:val="clear" w:color="auto" w:fill="D9D9D9" w:themeFill="background1" w:themeFillShade="D9"/>
            <w:hideMark/>
          </w:tcPr>
          <w:p w14:paraId="113FE088" w14:textId="77777777" w:rsidR="00A26CDC" w:rsidRPr="008E72F8" w:rsidRDefault="00A26CDC"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7</w:t>
            </w:r>
          </w:p>
        </w:tc>
        <w:tc>
          <w:tcPr>
            <w:tcW w:w="434" w:type="pct"/>
            <w:shd w:val="clear" w:color="auto" w:fill="D9D9D9" w:themeFill="background1" w:themeFillShade="D9"/>
            <w:hideMark/>
          </w:tcPr>
          <w:p w14:paraId="5A958298" w14:textId="77777777" w:rsidR="00A26CDC" w:rsidRPr="008E72F8" w:rsidRDefault="00A26CDC" w:rsidP="008E72F8">
            <w:pPr>
              <w:spacing w:after="0" w:line="240" w:lineRule="auto"/>
              <w:rPr>
                <w:rFonts w:ascii="Arial" w:eastAsia="Times New Roman" w:hAnsi="Arial" w:cs="Arial"/>
                <w:bCs/>
                <w:color w:val="000000"/>
                <w:sz w:val="20"/>
                <w:szCs w:val="20"/>
                <w:lang w:eastAsia="nl-NL"/>
              </w:rPr>
            </w:pPr>
            <w:r>
              <w:rPr>
                <w:rFonts w:ascii="Arial" w:eastAsia="Times New Roman" w:hAnsi="Arial" w:cs="Arial"/>
                <w:bCs/>
                <w:color w:val="000000"/>
                <w:sz w:val="20"/>
                <w:szCs w:val="20"/>
                <w:lang w:eastAsia="nl-NL"/>
              </w:rPr>
              <w:t>8</w:t>
            </w:r>
          </w:p>
        </w:tc>
        <w:tc>
          <w:tcPr>
            <w:tcW w:w="434" w:type="pct"/>
            <w:shd w:val="clear" w:color="auto" w:fill="D9D9D9" w:themeFill="background1" w:themeFillShade="D9"/>
            <w:hideMark/>
          </w:tcPr>
          <w:p w14:paraId="34BFDC1C" w14:textId="77777777" w:rsidR="00A26CDC" w:rsidRPr="008E72F8" w:rsidRDefault="00A26CDC" w:rsidP="008E72F8">
            <w:pPr>
              <w:spacing w:after="0" w:line="240" w:lineRule="auto"/>
              <w:rPr>
                <w:rFonts w:ascii="Arial" w:eastAsia="Times New Roman" w:hAnsi="Arial" w:cs="Arial"/>
                <w:bCs/>
                <w:color w:val="000000"/>
                <w:sz w:val="20"/>
                <w:szCs w:val="20"/>
                <w:lang w:eastAsia="nl-NL"/>
              </w:rPr>
            </w:pPr>
            <w:r>
              <w:rPr>
                <w:rFonts w:ascii="Arial" w:eastAsia="Times New Roman" w:hAnsi="Arial" w:cs="Arial"/>
                <w:bCs/>
                <w:color w:val="000000"/>
                <w:sz w:val="20"/>
                <w:szCs w:val="20"/>
                <w:lang w:eastAsia="nl-NL"/>
              </w:rPr>
              <w:t>9</w:t>
            </w:r>
          </w:p>
        </w:tc>
      </w:tr>
      <w:tr w:rsidR="00A26CDC" w:rsidRPr="00F43206" w14:paraId="2A709159" w14:textId="77777777" w:rsidTr="00A26CDC">
        <w:trPr>
          <w:trHeight w:val="227"/>
        </w:trPr>
        <w:tc>
          <w:tcPr>
            <w:tcW w:w="1092" w:type="pct"/>
          </w:tcPr>
          <w:p w14:paraId="283C691F" w14:textId="77777777" w:rsidR="00A26CDC" w:rsidRDefault="00A26CDC" w:rsidP="008E72F8">
            <w:pPr>
              <w:spacing w:after="0" w:line="240" w:lineRule="auto"/>
              <w:rPr>
                <w:rFonts w:ascii="Arial" w:eastAsia="Times New Roman" w:hAnsi="Arial" w:cs="Arial"/>
                <w:color w:val="000000"/>
                <w:sz w:val="20"/>
                <w:szCs w:val="20"/>
                <w:lang w:val="en-US" w:eastAsia="nl-NL"/>
              </w:rPr>
            </w:pPr>
            <w:proofErr w:type="spellStart"/>
            <w:r w:rsidRPr="008E72F8">
              <w:rPr>
                <w:rFonts w:ascii="Arial" w:eastAsia="Times New Roman" w:hAnsi="Arial" w:cs="Arial"/>
                <w:color w:val="000000"/>
                <w:sz w:val="20"/>
                <w:szCs w:val="20"/>
                <w:lang w:eastAsia="nl-NL"/>
              </w:rPr>
              <w:t>Peterson</w:t>
            </w:r>
            <w:proofErr w:type="spellEnd"/>
            <w:r w:rsidRPr="008E72F8">
              <w:rPr>
                <w:rFonts w:ascii="Arial" w:eastAsia="Times New Roman" w:hAnsi="Arial" w:cs="Arial"/>
                <w:color w:val="000000"/>
                <w:sz w:val="20"/>
                <w:szCs w:val="20"/>
                <w:lang w:eastAsia="nl-NL"/>
              </w:rPr>
              <w:t xml:space="preserve"> </w:t>
            </w:r>
            <w:r w:rsidRPr="008F7FF0">
              <w:rPr>
                <w:rFonts w:ascii="Arial" w:eastAsia="Times New Roman" w:hAnsi="Arial" w:cs="Arial"/>
                <w:color w:val="000000"/>
                <w:sz w:val="20"/>
                <w:szCs w:val="20"/>
                <w:lang w:eastAsia="nl-NL"/>
              </w:rPr>
              <w:t>et al.</w:t>
            </w:r>
            <w:r w:rsidRPr="008F7FF0">
              <w:rPr>
                <w:rFonts w:ascii="Arial" w:eastAsia="Times New Roman" w:hAnsi="Arial" w:cs="Arial"/>
                <w:color w:val="000000"/>
                <w:sz w:val="20"/>
                <w:szCs w:val="20"/>
                <w:lang w:val="en-US" w:eastAsia="nl-NL"/>
              </w:rPr>
              <w:t xml:space="preserve"> </w:t>
            </w:r>
          </w:p>
          <w:p w14:paraId="30999DBC"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2005)</w:t>
            </w:r>
            <w:r w:rsidR="0099355E">
              <w:rPr>
                <w:rFonts w:ascii="Arial" w:eastAsia="Times New Roman" w:hAnsi="Arial" w:cs="Arial"/>
                <w:noProof/>
                <w:sz w:val="20"/>
                <w:szCs w:val="20"/>
                <w:lang w:val="en-US" w:eastAsia="nl-NL"/>
              </w:rPr>
              <w:t xml:space="preserve"> [42</w:t>
            </w:r>
            <w:r>
              <w:rPr>
                <w:rFonts w:ascii="Arial" w:eastAsia="Times New Roman" w:hAnsi="Arial" w:cs="Arial"/>
                <w:noProof/>
                <w:sz w:val="20"/>
                <w:szCs w:val="20"/>
                <w:lang w:val="en-US" w:eastAsia="nl-NL"/>
              </w:rPr>
              <w:t>]</w:t>
            </w:r>
            <w:r w:rsidRPr="008E72F8">
              <w:rPr>
                <w:rFonts w:ascii="Arial" w:eastAsia="Times New Roman" w:hAnsi="Arial" w:cs="Arial"/>
                <w:color w:val="000000"/>
                <w:sz w:val="20"/>
                <w:szCs w:val="20"/>
                <w:lang w:eastAsia="nl-NL"/>
              </w:rPr>
              <w:t xml:space="preserve"> </w:t>
            </w:r>
          </w:p>
        </w:tc>
        <w:tc>
          <w:tcPr>
            <w:tcW w:w="434" w:type="pct"/>
          </w:tcPr>
          <w:p w14:paraId="1044F61D"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40A26E95"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32791EE0"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6BA23B8F"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49D3C207"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5BC761BB"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0AFD1EF3"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2B9905DA"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2882512A"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r>
      <w:tr w:rsidR="00A26CDC" w:rsidRPr="00F43206" w14:paraId="051C6E74" w14:textId="77777777" w:rsidTr="00A26CDC">
        <w:trPr>
          <w:trHeight w:val="227"/>
        </w:trPr>
        <w:tc>
          <w:tcPr>
            <w:tcW w:w="1092" w:type="pct"/>
          </w:tcPr>
          <w:p w14:paraId="3B84DC0C" w14:textId="77777777" w:rsidR="00A26CDC" w:rsidRPr="008E72F8" w:rsidRDefault="00A26CDC" w:rsidP="0099355E">
            <w:pPr>
              <w:spacing w:after="0" w:line="240" w:lineRule="auto"/>
              <w:rPr>
                <w:rFonts w:ascii="Arial" w:eastAsia="Times New Roman" w:hAnsi="Arial" w:cs="Arial"/>
                <w:iCs/>
                <w:color w:val="000000"/>
                <w:sz w:val="20"/>
                <w:szCs w:val="20"/>
                <w:lang w:eastAsia="nl-NL"/>
              </w:rPr>
            </w:pPr>
            <w:r>
              <w:rPr>
                <w:rFonts w:ascii="Arial" w:eastAsia="Times New Roman" w:hAnsi="Arial" w:cs="Arial"/>
                <w:sz w:val="20"/>
                <w:szCs w:val="20"/>
                <w:lang w:val="en-US" w:eastAsia="nl-NL"/>
              </w:rPr>
              <w:t>Terrell et al. (2009)</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1532-5415.2009.02352.x","ISSN":"00028614","abstract":"OBJECTIVES: To evaluate the effectiveness of computer-assisted decision support in reducing potentially inappropriate prescribing to older adults. DESIGN: Randomized, controlled trial. SETTING: An academic emergency department (ED) in Indianapolis, Indiana, where computerized physican order entry was used to write all medication prescriptions. PARTICIPANTS: Sixty-three emergency physicians were randomized to the intervention (32 physicians) or control (31 physicians) group. INTERVENTION: Decision support that advised against use of nine potentially inappropriate medications and recommended safer substitute therapies. MEASUREMENTS: The primary outcome was the proportion of ED visits by seniors that resulted in one or more prescriptions for an inappropriate medication. The main secondary outcomes were the proportions of medications prescribed that were inappropriate and intervention physicians' reasons for rejecting the decision support. RESULTS: The average age of the patients was 74, two-thirds were female, and just over half were African American. Decision support was provided 114 times to intervention physicians, who accepted 49 (43%) of the recommendations. Intervention physicians prescribed one or more inappropriate medications during 2.6% of ED visits by seniors, compared with 3.9% of visits managed by control physicians (P=.02; odds ratio=0.55, 95% confidence interval=0.34-0.89). The proportion of all prescribed medications that were inappropriate significantly decreased from 5.4% to 3.4%. The most common reason for rejecting decision support was that the patient had no prior problems with the medication. CONCLUSION: Computerized physican order entry with decision support significantly reduced prescribing of potentially inappropriate medications for seniors. This approach might be used in other efforts to improve ED care.Trial Registration: Clinical trials.gov Identifier: NCT00297869. © 2009, The American Geriatrics Society.","author":[{"dropping-particle":"","family":"Terrell","given":"Kevin M.","non-dropping-particle":"","parse-names":false,"suffix":""},{"dropping-particle":"","family":"Perkins","given":"Anthony J.","non-dropping-particle":"","parse-names":false,"suffix":""},{"dropping-particle":"","family":"Dexter","given":"Paul R.","non-dropping-particle":"","parse-names":false,"suffix":""},{"dropping-particle":"","family":"Hui","given":"Siu L.","non-dropping-particle":"","parse-names":false,"suffix":""},{"dropping-particle":"","family":"Callahan","given":"Christopher M.","non-dropping-particle":"","parse-names":false,"suffix":""},{"dropping-particle":"","family":"Miller","given":"Douglas K.","non-dropping-particle":"","parse-names":false,"suffix":""}],"container-title":"Journal of the American Geriatrics Society","id":"ITEM-1","issue":"8","issued":{"date-parts":[["2009"]]},"page":"1388-1394","title":"Computerized decision support to reduce potentially inappropriate prescribing to older emergency department patients: A randomized, controlled trial","type":"article-journal","volume":"57"},"uris":["http://www.mendeley.com/documents/?uuid=1125e678-1871-4953-afdc-5a87b4fc33a3"]}],"mendeley":{"formattedCitation":"[31]","plainTextFormattedCitation":"[31]","previouslyFormattedCitation":"[31]"},"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3</w:t>
            </w:r>
            <w:r w:rsidR="0099355E">
              <w:rPr>
                <w:rFonts w:ascii="Arial" w:eastAsia="Times New Roman" w:hAnsi="Arial" w:cs="Arial"/>
                <w:noProof/>
                <w:sz w:val="20"/>
                <w:szCs w:val="20"/>
                <w:lang w:val="en-US" w:eastAsia="nl-NL"/>
              </w:rPr>
              <w:t>2</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72FA9498"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12237C10"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765B3A91"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24E2B4D4"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283FEF13"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37C37F60"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61FA46B0"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976AC59"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c>
          <w:tcPr>
            <w:tcW w:w="434" w:type="pct"/>
          </w:tcPr>
          <w:p w14:paraId="38BEA714" w14:textId="77777777" w:rsidR="00A26CDC" w:rsidRPr="008E72F8" w:rsidRDefault="00A26CDC" w:rsidP="008E72F8">
            <w:pPr>
              <w:spacing w:after="0" w:line="240" w:lineRule="auto"/>
              <w:rPr>
                <w:rFonts w:ascii="Arial" w:eastAsia="Times New Roman" w:hAnsi="Arial" w:cs="Arial"/>
                <w:color w:val="000000"/>
                <w:sz w:val="20"/>
                <w:szCs w:val="20"/>
                <w:lang w:eastAsia="nl-NL"/>
              </w:rPr>
            </w:pPr>
            <w:r w:rsidRPr="008E72F8">
              <w:rPr>
                <w:rFonts w:ascii="Arial" w:eastAsia="Times New Roman" w:hAnsi="Arial" w:cs="Arial"/>
                <w:color w:val="000000"/>
                <w:sz w:val="20"/>
                <w:szCs w:val="20"/>
                <w:lang w:eastAsia="nl-NL"/>
              </w:rPr>
              <w:t>-</w:t>
            </w:r>
          </w:p>
        </w:tc>
      </w:tr>
      <w:tr w:rsidR="00A26CDC" w:rsidRPr="0082531C" w14:paraId="285B4D38" w14:textId="77777777" w:rsidTr="00A26CDC">
        <w:trPr>
          <w:trHeight w:val="227"/>
        </w:trPr>
        <w:tc>
          <w:tcPr>
            <w:tcW w:w="1092" w:type="pct"/>
          </w:tcPr>
          <w:p w14:paraId="2EC616DB" w14:textId="77777777" w:rsidR="00A26CDC" w:rsidRPr="008E72F8" w:rsidRDefault="00A26CDC" w:rsidP="0099355E">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Dykes et al. (2010)</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1/jama.2010.1567","ISSN":"0098-7484","abstract":"CONTEXT: Falls cause injury and death for persons of all ages, but risk of falls increases markedly with age. Hospitalization further increases risk, yet no evidence exists to support short-stay hospital-based fall prevention strategies to reduce patient falls. OBJECTIVE: To investigate whether a fall prevention tool kit (FPTK) using health information technology (HIT) decreases patient falls in hospitals. DESIGN, SETTING, AND PATIENTS: Cluster randomized study conducted January 1, 2009, through June 30, 2009, comparing patient fall rates in 4 urban US hospitals in units that received usual care (4 units and 5104 patients) or the intervention (4 units and 5160 patients). INTERVENTION: The FPTK integrated existing communication and workflow patterns into the HIT application. Based on a valid fall risk assessment scale completed by a nurse, the FPTK software tailored fall prevention interventions to address patients' specific determinants of fall risk. The FPTK produced bed posters composed of brief text with an accompanying icon, patient education handouts, and plans of care, all communicating patient-specific alerts to key stakeholders. MAIN OUTCOME MEASURES: The primary outcome was patient falls per 1000 patient-days adjusted for site and patient care unit. A secondary outcome was fall-related injuries. RESULTS: During the 6-month intervention period, the number of patients with falls differed between control (n = 87) and intervention (n = 67) units (P=.02). Site-adjusted fall rates were significantly higher in control units (4.18 95% confidence interval CI, 3.45-5.06 per 1000 patient-days) than in intervention units (3.15 95% CI, 2.54-3.90 per 1000 patient-days; P = .04). The FPTK was found to be particularly effective with patients aged 65 years or older (adjusted rate difference, 2.08 95% CI, 0.61-3.56 per 1000 patient-days; P = .003). No significant effect was noted in fall-related injuries. CONCLUSION: The use of a fall prevention tool kit in hospital units compared with usual care significantly reduced rate of falls. TRIAL REGISTRATION: clinicaltrials.gov Identifier: NCT00675935.","author":[{"dropping-particle":"","family":"Dykes","given":"Patricia C.","non-dropping-particle":"","parse-names":false,"suffix":""},{"dropping-particle":"","family":"Carroll","given":"Diane L.","non-dropping-particle":"","parse-names":false,"suffix":""},{"dropping-particle":"","family":"Hurley","given":"Ann","non-dropping-particle":"","parse-names":false,"suffix":""},{"dropping-particle":"","family":"Lipsitz","given":"Stuart","non-dropping-particle":"","parse-names":false,"suffix":""},{"dropping-particle":"","family":"Benoit","given":"Angela","non-dropping-particle":"","parse-names":false,"suffix":""},{"dropping-particle":"","family":"Chang","given":"Frank","non-dropping-particle":"","parse-names":false,"suffix":""},{"dropping-particle":"","family":"Meltzer","given":"Seth","non-dropping-particle":"","parse-names":false,"suffix":""},{"dropping-particle":"","family":"Tsurikova","given":"Ruslana","non-dropping-particle":"","parse-names":false,"suffix":""},{"dropping-particle":"","family":"Zuyov","given":"Lyubov","non-dropping-particle":"","parse-names":false,"suffix":""},{"dropping-particle":"","family":"Middleton","given":"Blackford","non-dropping-particle":"","parse-names":false,"suffix":""}],"container-title":"Jama","id":"ITEM-1","issue":"17","issued":{"date-parts":[["2010"]]},"page":"1912-1918","title":"Fall Prevention in Acute Care Hospitals","type":"article-journal","volume":"304"},"uris":["http://www.mendeley.com/documents/?uuid=46886f14-4385-4039-a0fc-1e7b9c653af4"]}],"mendeley":{"formattedCitation":"[36]","plainTextFormattedCitation":"[36]","previouslyFormattedCitation":"[36]"},"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3</w:t>
            </w:r>
            <w:r w:rsidR="0099355E">
              <w:rPr>
                <w:rFonts w:ascii="Arial" w:eastAsia="Times New Roman" w:hAnsi="Arial" w:cs="Arial"/>
                <w:noProof/>
                <w:sz w:val="20"/>
                <w:szCs w:val="20"/>
                <w:lang w:val="en-US" w:eastAsia="nl-NL"/>
              </w:rPr>
              <w:t>7</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0067AAAD"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40B5D88"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30FE41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3AE9C6C"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CB3D96B"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AA88CD9"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5F305CC3"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D638F50"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F7DCE2C"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029F4CD9" w14:textId="77777777" w:rsidTr="00A26CDC">
        <w:trPr>
          <w:trHeight w:val="227"/>
        </w:trPr>
        <w:tc>
          <w:tcPr>
            <w:tcW w:w="1092" w:type="pct"/>
          </w:tcPr>
          <w:p w14:paraId="51AE3203" w14:textId="77777777" w:rsidR="00A26CDC" w:rsidRPr="008E72F8" w:rsidRDefault="00A26CDC" w:rsidP="0099355E">
            <w:pPr>
              <w:spacing w:after="0" w:line="240" w:lineRule="auto"/>
              <w:rPr>
                <w:rFonts w:ascii="Arial" w:eastAsia="Times New Roman" w:hAnsi="Arial" w:cs="Arial"/>
                <w:iCs/>
                <w:color w:val="000000"/>
                <w:sz w:val="20"/>
                <w:szCs w:val="20"/>
                <w:lang w:val="en-US" w:eastAsia="nl-NL"/>
              </w:rPr>
            </w:pPr>
            <w:r>
              <w:rPr>
                <w:rFonts w:ascii="Arial" w:eastAsia="Times New Roman" w:hAnsi="Arial" w:cs="Arial"/>
                <w:sz w:val="20"/>
                <w:szCs w:val="20"/>
                <w:lang w:val="en-US" w:eastAsia="nl-NL"/>
              </w:rPr>
              <w:t>Malone et al. (2010)</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1532-5415.2009.02624.x","ISSN":"00028614","author":[{"dropping-particle":"","family":"Malone","given":"Michael L.","non-dropping-particle":"","parse-names":false,"suffix":""},{"dropping-particle":"","family":"Vollbrecht","given":"Marsha","non-dropping-particle":"","parse-names":false,"suffix":""},{"dropping-particle":"","family":"Stephenson","given":"Jeff","non-dropping-particle":"","parse-names":false,"suffix":""},{"dropping-particle":"","family":"Burke","given":"Laura","non-dropping-particle":"","parse-names":false,"suffix":""},{"dropping-particle":"","family":"Pagel","given":"Patti","non-dropping-particle":"","parse-names":false,"suffix":""},{"dropping-particle":"","family":"Goodwin","given":"James S.","non-dropping-particle":"","parse-names":false,"suffix":""}],"container-title":"Journal of the American Geriatrics Society","id":"ITEM-1","issue":"1","issued":{"date-parts":[["2010","1"]]},"page":"161-167","title":"Acute Care for Elders (ACE) Tracker and e-Geriatrician: Methods to Disseminate ACE Concepts to Hospitals with No Geriatricians on Staff","type":"article-journal","volume":"58"},"uris":["http://www.mendeley.com/documents/?uuid=325b167e-d508-4fbe-970c-9405c1192452"]}],"mendeley":{"formattedCitation":"[42]","plainTextFormattedCitation":"[42]","previouslyFormattedCitation":"[42]"},"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4</w:t>
            </w:r>
            <w:r w:rsidR="0099355E">
              <w:rPr>
                <w:rFonts w:ascii="Arial" w:eastAsia="Times New Roman" w:hAnsi="Arial" w:cs="Arial"/>
                <w:noProof/>
                <w:sz w:val="20"/>
                <w:szCs w:val="20"/>
                <w:lang w:val="en-US" w:eastAsia="nl-NL"/>
              </w:rPr>
              <w:t>3</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22C180AC"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4720951"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5DC698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3C938B0"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99066D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3C63B12"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6D4E9C5"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119084E"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86054B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38EE51B0" w14:textId="77777777" w:rsidTr="00A26CDC">
        <w:trPr>
          <w:trHeight w:val="227"/>
        </w:trPr>
        <w:tc>
          <w:tcPr>
            <w:tcW w:w="1092" w:type="pct"/>
          </w:tcPr>
          <w:p w14:paraId="3453DC2D" w14:textId="77777777" w:rsidR="00A26CDC" w:rsidRPr="008E72F8" w:rsidRDefault="00A26CDC" w:rsidP="0099355E">
            <w:pPr>
              <w:spacing w:after="0" w:line="240" w:lineRule="auto"/>
              <w:rPr>
                <w:rFonts w:ascii="Arial" w:eastAsia="Times New Roman" w:hAnsi="Arial" w:cs="Arial"/>
                <w:color w:val="000000"/>
                <w:sz w:val="20"/>
                <w:szCs w:val="20"/>
                <w:lang w:val="en-US" w:eastAsia="nl-NL"/>
              </w:rPr>
            </w:pPr>
            <w:proofErr w:type="spellStart"/>
            <w:r>
              <w:rPr>
                <w:rFonts w:ascii="Arial" w:eastAsia="Times New Roman" w:hAnsi="Arial" w:cs="Arial"/>
                <w:sz w:val="20"/>
                <w:szCs w:val="20"/>
                <w:lang w:val="en-US" w:eastAsia="nl-NL"/>
              </w:rPr>
              <w:t>Groshaus</w:t>
            </w:r>
            <w:proofErr w:type="spellEnd"/>
            <w:r>
              <w:rPr>
                <w:rFonts w:ascii="Arial" w:eastAsia="Times New Roman" w:hAnsi="Arial" w:cs="Arial"/>
                <w:sz w:val="20"/>
                <w:szCs w:val="20"/>
                <w:lang w:val="en-US" w:eastAsia="nl-NL"/>
              </w:rPr>
              <w:t xml:space="preserve"> et al. (2012)</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4338/aci-2011-08-ra-0047","abstract":"Background: Frail older inpatients are at risk of unintended adverse events while in hospital, particularly falls, functional decline, delirium and incontinence.Objective: The aim of this pragmatic trial was to pilot and evaluate a multi-component knowledge translation intervention that incorporated a nurse-initiated computerized clinical decision support tool to reduce harms in the care of older medical inpatients.Methods: A stepped wedge trial design was conducted on six medical units at two hospitals in Calgary, Alberta, Canada. The primary quantitative outcome was the rate of order set use. Secondary outcomes included the number of falls, the average number of days in hospital, and the total number of consults ordered for each of orthopedics, geriatrics, psychiatry and physiotherapy. Qualitative analysis included interviews with nurses to explore barriers and facilitators around the implementation of the electronic decision support tool.Results: The estimated mean rate of order set use over a 2 week period was 3.1 (95% CI 1.9–5.3) sets higher after the intervention than before. The estimated odds of a fall happening on a unit over a 2-week period was 9.3 (p = 0.065) times higher before than after the intervention. There was no significant effect of the intervention on length of hospital stay (p = 0.67) or consults to related clinical services (all p &lt;0.2). Interviews with front-line nurses and nurse managers/educators revealed that the order set is not being regularly ordered because its content is perceived as part of good nursing care and due to the high workload on these busy medical units.Conclusions: Although not statistically significant, a reduction in the number of falls as a result of the intervention was noted. Frontline users’ engagement is crucial for the successful implementation of any decision support tool. New strategies of implementation will be evaluated before broad dissemination of this knowledge translation intervention.","author":[{"dropping-particle":"","family":"Groshaus","given":"H","non-dropping-particle":"","parse-names":false,"suffix":""},{"dropping-particle":"","family":"Boscan","given":"A","non-dropping-particle":"","parse-names":false,"suffix":""},{"dropping-particle":"","family":"Khandwala","given":"F","non-dropping-particle":"","parse-names":false,"suffix":""},{"dropping-particle":"","family":"Holroyd-Leduc","given":"J","non-dropping-particle":"","parse-names":false,"suffix":""}],"container-title":"Applied Clinical Informatics","id":"ITEM-1","issued":{"date-parts":[["2012"]]},"page":"94-102","title":"Use of Clinical Decision Support to Improve the Quality of Care Provided to Older Hospitalized Patients","type":"article-journal","volume":"03"},"uris":["http://www.mendeley.com/documents/?uuid=4c348c78-fa92-4189-b49e-2dcb88bb035e"]}],"mendeley":{"formattedCitation":"[40]","plainTextFormattedCitation":"[40]","previouslyFormattedCitation":"[40]"},"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4</w:t>
            </w:r>
            <w:r w:rsidR="0099355E">
              <w:rPr>
                <w:rFonts w:ascii="Arial" w:eastAsia="Times New Roman" w:hAnsi="Arial" w:cs="Arial"/>
                <w:noProof/>
                <w:sz w:val="20"/>
                <w:szCs w:val="20"/>
                <w:lang w:val="en-US" w:eastAsia="nl-NL"/>
              </w:rPr>
              <w:t>1</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10327ECC"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C37176C"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88A76BA"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22F9BE60"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2092591"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3F30A7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DE52216"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A59A24D"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BB424A3"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58F1749F" w14:textId="77777777" w:rsidTr="00A26CDC">
        <w:trPr>
          <w:trHeight w:val="227"/>
        </w:trPr>
        <w:tc>
          <w:tcPr>
            <w:tcW w:w="1092" w:type="pct"/>
          </w:tcPr>
          <w:p w14:paraId="29C0A9ED" w14:textId="77777777" w:rsidR="00A26CDC" w:rsidRPr="008E72F8" w:rsidRDefault="00A26CDC" w:rsidP="0099355E">
            <w:pPr>
              <w:spacing w:after="0" w:line="240" w:lineRule="auto"/>
              <w:rPr>
                <w:rFonts w:ascii="Arial" w:eastAsia="Times New Roman" w:hAnsi="Arial" w:cs="Arial"/>
                <w:color w:val="000000"/>
                <w:sz w:val="20"/>
                <w:szCs w:val="20"/>
                <w:lang w:val="en-US" w:eastAsia="nl-NL"/>
              </w:rPr>
            </w:pPr>
            <w:proofErr w:type="spellStart"/>
            <w:r>
              <w:rPr>
                <w:rFonts w:ascii="Arial" w:eastAsia="Times New Roman" w:hAnsi="Arial" w:cs="Arial"/>
                <w:sz w:val="20"/>
                <w:szCs w:val="20"/>
                <w:lang w:val="en-US" w:eastAsia="nl-NL"/>
              </w:rPr>
              <w:t>Boustani</w:t>
            </w:r>
            <w:proofErr w:type="spellEnd"/>
            <w:r>
              <w:rPr>
                <w:rFonts w:ascii="Arial" w:eastAsia="Times New Roman" w:hAnsi="Arial" w:cs="Arial"/>
                <w:sz w:val="20"/>
                <w:szCs w:val="20"/>
                <w:lang w:val="en-US" w:eastAsia="nl-NL"/>
              </w:rPr>
              <w:t xml:space="preserve"> et al. (2012)</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7/s11606-012-1994-8","ISBN":"1160601219948","ISSN":"0884-8734","abstract":"BACKGROUND: Approximately 40% of hospitalized older adults have cognitive impairment (CI) and are more prone to hospital-acquired complications. The Institute of Medicine suggests using health information technology to improve the overall safety and quality of the health care system. OBJECTIVE: Evaluate the efficacy of a clinical decision support system (CDSS) to improve the quality of care for hospitalized older adults with CI. DESIGN: A randomized controlled clinical trial. SETTING: A public hospital in Indianapolis. POPULATION: A total of 998 hospitalized older adults were screened for CI, and 424 patients (225 intervention, 199 control) with CI were enrolled in the trial with a mean age of 74.8, 59% African Americans, and 68% female. INTERVENTION: A CDSS alerts the physicians of the presence of CI, recommends early referral into a geriatric consult, and suggests discontinuation of the use of Foley catheterization, physical restraints, and anticholinergic drugs. MEASUREMENTS: Orders of a geriatric consult and discontinuation orders of Foley catheterization, physical restraints, or anticholinergic drugs. RESULTS: Using intent-to-treat analyses, there were no differences between the intervention and the control groups in geriatric consult orders (56% vs 49%, P = 0.21); discontinuation orders for Foley catheterization (61.7% vs 64.6%, P=0.86); physical restraints (4.8% vs 0%, P=0.86), or anticholinergic drugs (48.9% vs 31.2%, P=0.11). CONCLUSION: A simple screening program for CI followed by a CDSS did not change physician prescribing behaviors or improve the process of care for hospitalized older adults with CI. © Society of General Internal Medicine 2011.","author":[{"dropping-particle":"","family":"Boustani","given":"Malaz A.","non-dropping-particle":"","parse-names":false,"suffix":""},{"dropping-particle":"","family":"Campbell","given":"Noll L.","non-dropping-particle":"","parse-names":false,"suffix":""},{"dropping-particle":"","family":"Khan","given":"Babar A.","non-dropping-particle":"","parse-names":false,"suffix":""},{"dropping-particle":"","family":"Abernathy","given":"Greg","non-dropping-particle":"","parse-names":false,"suffix":""},{"dropping-particle":"","family":"Zawahiri","given":"Mohammed","non-dropping-particle":"","parse-names":false,"suffix":""},{"dropping-particle":"","family":"Campbell","given":"Tiffany","non-dropping-particle":"","parse-names":false,"suffix":""},{"dropping-particle":"","family":"Tricker","given":"Jason","non-dropping-particle":"","parse-names":false,"suffix":""},{"dropping-particle":"","family":"Hui","given":"Siu L.","non-dropping-particle":"","parse-names":false,"suffix":""},{"dropping-particle":"","family":"Buckley","given":"John D.","non-dropping-particle":"","parse-names":false,"suffix":""},{"dropping-particle":"","family":"Perkins","given":"Anthony J.","non-dropping-particle":"","parse-names":false,"suffix":""},{"dropping-particle":"","family":"Farber","given":"Mark O.","non-dropping-particle":"","parse-names":false,"suffix":""},{"dropping-particle":"","family":"Callahan","given":"Christopher M.","non-dropping-particle":"","parse-names":false,"suffix":""}],"container-title":"Journal of General Internal Medicine","id":"ITEM-1","issue":"5","issued":{"date-parts":[["2012","5"]]},"page":"561-567","title":"Enhancing Care for Hospitalized Older Adults with Cognitive Impairment: A Randomized Controlled Trial","type":"article-journal","volume":"27"},"uris":["http://www.mendeley.com/documents/?uuid=31536f0d-5e14-4081-ace0-82f0289f8399"]}],"mendeley":{"formattedCitation":"[29]","plainTextFormattedCitation":"[29]","previouslyFormattedCitation":"[29]"},"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w:t>
            </w:r>
            <w:r w:rsidR="0099355E">
              <w:rPr>
                <w:rFonts w:ascii="Arial" w:eastAsia="Times New Roman" w:hAnsi="Arial" w:cs="Arial"/>
                <w:noProof/>
                <w:sz w:val="20"/>
                <w:szCs w:val="20"/>
                <w:lang w:val="en-US" w:eastAsia="nl-NL"/>
              </w:rPr>
              <w:t>30</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5F43AC88"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23EC98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DC61E00"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479DDA9"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2397961"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1F2680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B8E0D64"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3A4934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BB34F2D"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303B29BD" w14:textId="77777777" w:rsidTr="00A26CDC">
        <w:trPr>
          <w:trHeight w:val="227"/>
        </w:trPr>
        <w:tc>
          <w:tcPr>
            <w:tcW w:w="1092" w:type="pct"/>
          </w:tcPr>
          <w:p w14:paraId="4213DA98" w14:textId="77777777" w:rsidR="00A26CDC" w:rsidRPr="008E72F8" w:rsidRDefault="00A26CDC" w:rsidP="0099355E">
            <w:pPr>
              <w:spacing w:after="0" w:line="240" w:lineRule="auto"/>
              <w:rPr>
                <w:rFonts w:ascii="Arial" w:eastAsia="Times New Roman" w:hAnsi="Arial" w:cs="Arial"/>
                <w:iCs/>
                <w:color w:val="000000"/>
                <w:sz w:val="20"/>
                <w:szCs w:val="20"/>
                <w:lang w:val="en-US" w:eastAsia="nl-NL"/>
              </w:rPr>
            </w:pPr>
            <w:r>
              <w:rPr>
                <w:rFonts w:ascii="Arial" w:eastAsia="Times New Roman" w:hAnsi="Arial" w:cs="Arial"/>
                <w:sz w:val="20"/>
                <w:szCs w:val="20"/>
                <w:lang w:val="en-US" w:eastAsia="nl-NL"/>
              </w:rPr>
              <w:t>Khan et al. (2013)</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4037/ajcc2013447","ISSN":"1062-3264","author":[{"dropping-particle":"","family":"Khan","given":"B. A.","non-dropping-particle":"","parse-names":false,"suffix":""},{"dropping-particle":"","family":"Calvo-Ayala","given":"E.","non-dropping-particle":"","parse-names":false,"suffix":""},{"dropping-particle":"","family":"Campbell","given":"N.","non-dropping-particle":"","parse-names":false,"suffix":""},{"dropping-particle":"","family":"Perkins","given":"A.","non-dropping-particle":"","parse-names":false,"suffix":""},{"dropping-particle":"","family":"Ionescu","given":"R.","non-dropping-particle":"","parse-names":false,"suffix":""},{"dropping-particle":"","family":"Tricker","given":"J.","non-dropping-particle":"","parse-names":false,"suffix":""},{"dropping-particle":"","family":"Campbell","given":"T.","non-dropping-particle":"","parse-names":false,"suffix":""},{"dropping-particle":"","family":"Zawahiri","given":"M.","non-dropping-particle":"","parse-names":false,"suffix":""},{"dropping-particle":"","family":"Buckley","given":"J. D.","non-dropping-particle":"","parse-names":false,"suffix":""},{"dropping-particle":"","family":"Farber","given":"M. O.","non-dropping-particle":"","parse-names":false,"suffix":""},{"dropping-particle":"","family":"Boustani","given":"M. A.","non-dropping-particle":"","parse-names":false,"suffix":""}],"container-title":"American Journal of Critical Care","id":"ITEM-1","issue":"3","issued":{"date-parts":[["2013","5"]]},"page":"257-262","title":"Clinical Decision Support System and Incidence of Delirium in Cognitively Impaired Older Adults Transferred to Intensive Care","type":"article-journal","volume":"22"},"uris":["http://www.mendeley.com/documents/?uuid=74bd5e31-2650-46b3-8a0c-e584c3eac9b3"]}],"mendeley":{"formattedCitation":"[30]","plainTextFormattedCitation":"[30]","previouslyFormattedCitation":"[30]"},"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3</w:t>
            </w:r>
            <w:r w:rsidR="0099355E">
              <w:rPr>
                <w:rFonts w:ascii="Arial" w:eastAsia="Times New Roman" w:hAnsi="Arial" w:cs="Arial"/>
                <w:noProof/>
                <w:sz w:val="20"/>
                <w:szCs w:val="20"/>
                <w:lang w:val="en-US" w:eastAsia="nl-NL"/>
              </w:rPr>
              <w:t>1</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0EB5C31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E0A73A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2043BF1"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77C57B5"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83D755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8CBB2D3"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997F3D1"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25713E04"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0464F5ED"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3E8B54C7" w14:textId="77777777" w:rsidTr="00A26CDC">
        <w:trPr>
          <w:trHeight w:val="227"/>
        </w:trPr>
        <w:tc>
          <w:tcPr>
            <w:tcW w:w="1092" w:type="pct"/>
          </w:tcPr>
          <w:p w14:paraId="68BD0AAE" w14:textId="77777777" w:rsidR="00A26CDC" w:rsidRPr="008E72F8" w:rsidRDefault="00A26CDC" w:rsidP="0099355E">
            <w:pPr>
              <w:spacing w:after="0" w:line="240" w:lineRule="auto"/>
              <w:rPr>
                <w:rFonts w:ascii="Arial" w:eastAsia="Times New Roman" w:hAnsi="Arial" w:cs="Arial"/>
                <w:iCs/>
                <w:color w:val="000000"/>
                <w:sz w:val="20"/>
                <w:szCs w:val="20"/>
                <w:lang w:val="en-US" w:eastAsia="nl-NL"/>
              </w:rPr>
            </w:pPr>
            <w:proofErr w:type="spellStart"/>
            <w:r>
              <w:rPr>
                <w:rFonts w:ascii="Arial" w:eastAsia="Times New Roman" w:hAnsi="Arial" w:cs="Arial"/>
                <w:sz w:val="20"/>
                <w:szCs w:val="20"/>
                <w:lang w:val="en-US" w:eastAsia="nl-NL"/>
              </w:rPr>
              <w:t>Ghibelli</w:t>
            </w:r>
            <w:proofErr w:type="spellEnd"/>
            <w:r>
              <w:rPr>
                <w:rFonts w:ascii="Arial" w:eastAsia="Times New Roman" w:hAnsi="Arial" w:cs="Arial"/>
                <w:sz w:val="20"/>
                <w:szCs w:val="20"/>
                <w:lang w:val="en-US" w:eastAsia="nl-NL"/>
              </w:rPr>
              <w:t xml:space="preserve"> et al (2013)</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7/s40266-013-0109-5","ISSN":"1170229X","abstract":"Background: Polypharmacy is very common among older adults and can lead to inappropriate prescribing, poor adherence to treatment, adverse drug events and the prevalence of potential drug-drug interactions (DDIs). Electronic prescription database software may help to prevent inappropriate prescribing and minimize the occurrence of adverse drug reactions. INTERcheck? is a Computerized Prescription Support System (CPSS) developed in order to optimize drug prescription for elderly people with multimorbidity. Objectives: The objectives of this study were (i) to evaluate the applicability of INTERcheck? as a means of reviewing the pharmacological profiles of elderly patients hospitalized in an acute geriatric ward in Northern Italy; and (ii) to evaluate the effectiveness of INTERcheck? in reducing potentially inappropriate medications (PIMs), potentially severe DDIs and the anticholinergic burden in daily practice. Methods: Two samples of elderly patients (aged 65+ years) hospitalized in a geriatric ward in Italy were enrolled throughout 2012. During the first (observation) phase, medications prescribed to 74 patients at admission and discharge were analyzed with INTERCheck? without any kind of interference based on information obtained from the software. During the second (intervention) phase, the treatment of 60 patients was reviewed and changed at discharge according to INTERCheck? suggestions. Results: In the observational period, the number of patients exposed to at least one PIM remained unchanged on both admission (n = 29; 39.1 %) and discharge (n = 28; 37.8 %). In the intervention phase, 25 patients (41.7 %) were exposed to at least one PIM at admission and 7 (11.6 %) at discharge (p &lt; 0.001). The number of patients exposed to at least one potentially severe DDI decreased from 27 (45.0 %) to 20 (33.3 %), although the difference was not statistically significant (p = 0.703), while the number of new-onset potentially severe DDIs decreased from 37 (59.0 %) to 9 (33.0 %) [p &lt; 0.001]. Conclusions: The use of INTERCheck? was associated with a significant reduction in PIMs and new-onset potentially severe DDIs. CPSSs combining different prescribing quality measures should be considered as an important strategy for optimizing medication prescription for elderly patients. ? 2013 Springer International Publishing Switzerland.","author":[{"dropping-particle":"","family":"Ghibelli","given":"Simona","non-dropping-particle":"","parse-names":false,"suffix":""},{"dropping-particle":"","family":"Marengoni","given":"Alessandra","non-dropping-particle":"","parse-names":false,"suffix":""},{"dropping-particle":"","family":"Djade","given":"Codjo D.","non-dropping-particle":"","parse-names":false,"suffix":""},{"dropping-particle":"","family":"Nobili","given":"Alessandro","non-dropping-particle":"","parse-names":false,"suffix":""},{"dropping-particle":"","family":"Tettamanti","given":"Mauro","non-dropping-particle":"","parse-names":false,"suffix":""},{"dropping-particle":"","family":"Franchi","given":"Carlotta","non-dropping-particle":"","parse-names":false,"suffix":""},{"dropping-particle":"","family":"Caccia","given":"Silvio","non-dropping-particle":"","parse-names":false,"suffix":""},{"dropping-particle":"","family":"Giovarruscio","given":"Flavio","non-dropping-particle":"","parse-names":false,"suffix":""},{"dropping-particle":"","family":"Remuzzi","given":"Andrea","non-dropping-particle":"","parse-names":false,"suffix":""},{"dropping-particle":"","family":"Pasina","given":"Luca","non-dropping-particle":"","parse-names":false,"suffix":""}],"container-title":"Drugs and Aging","id":"ITEM-1","issue":"10","issued":{"date-parts":[["2013"]]},"page":"821-828","title":"Prevention of inappropriate prescribing in hospitalized older patients using a computerized prescription support system (intercheck®)","type":"article-journal","volume":"30"},"uris":["http://www.mendeley.com/documents/?uuid=912a3d8a-ce03-4baf-a442-8c6afce8bc2a"]}],"mendeley":{"formattedCitation":"[45]","plainTextFormattedCitation":"[45]","previouslyFormattedCitation":"[45]"},"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4</w:t>
            </w:r>
            <w:r w:rsidR="0099355E">
              <w:rPr>
                <w:rFonts w:ascii="Arial" w:eastAsia="Times New Roman" w:hAnsi="Arial" w:cs="Arial"/>
                <w:noProof/>
                <w:sz w:val="20"/>
                <w:szCs w:val="20"/>
                <w:lang w:val="en-US" w:eastAsia="nl-NL"/>
              </w:rPr>
              <w:t>6</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374F98F1"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3AB2654"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7EA10A6"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98D899E"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55E56004"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BA16FB0"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B46A4E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0311652"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63230E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6CA9B481" w14:textId="77777777" w:rsidTr="00A26CDC">
        <w:trPr>
          <w:trHeight w:val="227"/>
        </w:trPr>
        <w:tc>
          <w:tcPr>
            <w:tcW w:w="1092" w:type="pct"/>
          </w:tcPr>
          <w:p w14:paraId="024032FC" w14:textId="77777777" w:rsidR="00A26CDC" w:rsidRPr="008E72F8" w:rsidRDefault="00A26CDC" w:rsidP="0099355E">
            <w:pPr>
              <w:spacing w:after="0" w:line="240" w:lineRule="auto"/>
              <w:rPr>
                <w:rFonts w:ascii="Arial" w:eastAsia="Times New Roman" w:hAnsi="Arial" w:cs="Arial"/>
                <w:iCs/>
                <w:color w:val="000000"/>
                <w:sz w:val="20"/>
                <w:szCs w:val="20"/>
                <w:lang w:val="en-US" w:eastAsia="nl-NL"/>
              </w:rPr>
            </w:pPr>
            <w:proofErr w:type="spellStart"/>
            <w:r>
              <w:rPr>
                <w:rFonts w:ascii="Arial" w:eastAsia="Times New Roman" w:hAnsi="Arial" w:cs="Arial"/>
                <w:sz w:val="20"/>
                <w:szCs w:val="20"/>
                <w:lang w:val="en-US" w:eastAsia="nl-NL"/>
              </w:rPr>
              <w:t>Gurwitz</w:t>
            </w:r>
            <w:proofErr w:type="spellEnd"/>
            <w:r>
              <w:rPr>
                <w:rFonts w:ascii="Arial" w:eastAsia="Times New Roman" w:hAnsi="Arial" w:cs="Arial"/>
                <w:sz w:val="20"/>
                <w:szCs w:val="20"/>
                <w:lang w:val="en-US" w:eastAsia="nl-NL"/>
              </w:rPr>
              <w:t xml:space="preserve"> et al. (2014)</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2798","ISSN":"00028614","author":[{"dropping-particle":"","family":"Gurwitz","given":"Jerry H.","non-dropping-particle":"","parse-names":false,"suffix":""},{"dropping-particle":"","family":"Field","given":"Terry S.","non-dropping-particle":"","parse-names":false,"suffix":""},{"dropping-particle":"","family":"Ogarek","given":"Jessica","non-dropping-particle":"","parse-names":false,"suffix":""},{"dropping-particle":"","family":"Tjia","given":"Jennifer","non-dropping-particle":"","parse-names":false,"suffix":""},{"dropping-particle":"","family":"Cutrona","given":"Sarah L.","non-dropping-particle":"","parse-names":false,"suffix":""},{"dropping-particle":"","family":"Harrold","given":"Leslie R.","non-dropping-particle":"","parse-names":false,"suffix":""},{"dropping-particle":"","family":"Gagne","given":"Shawn J.","non-dropping-particle":"","parse-names":false,"suffix":""},{"dropping-particle":"","family":"Preusse","given":"Peggy","non-dropping-particle":"","parse-names":false,"suffix":""},{"dropping-particle":"","family":"Donovan","given":"Jennifer L.","non-dropping-particle":"","parse-names":false,"suffix":""},{"dropping-particle":"","family":"Kanaan","given":"Abir O.","non-dropping-particle":"","parse-names":false,"suffix":""},{"dropping-particle":"","family":"Reed","given":"George","non-dropping-particle":"","parse-names":false,"suffix":""},{"dropping-particle":"","family":"Garber","given":"Lawrence","non-dropping-particle":"","parse-names":false,"suffix":""}],"container-title":"Journal of the American Geriatrics Society","id":"ITEM-1","issue":"5","issued":{"date-parts":[["2014","5"]]},"page":"865-871","title":"An Electronic Health Record-Based Intervention to Increase Follow-Up Office Visits and Decrease Rehospitalization in Older Adults","type":"article-journal","volume":"62"},"uris":["http://www.mendeley.com/documents/?uuid=b4b8d5ea-2225-42bc-b8a1-dfb93e2ffbd6"]}],"mendeley":{"formattedCitation":"[32]","plainTextFormattedCitation":"[32]","previouslyFormattedCitation":"[32]"},"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3</w:t>
            </w:r>
            <w:r w:rsidR="0099355E">
              <w:rPr>
                <w:rFonts w:ascii="Arial" w:eastAsia="Times New Roman" w:hAnsi="Arial" w:cs="Arial"/>
                <w:noProof/>
                <w:sz w:val="20"/>
                <w:szCs w:val="20"/>
                <w:lang w:val="en-US" w:eastAsia="nl-NL"/>
              </w:rPr>
              <w:t>3</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73F0951B"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F95296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862BAF9"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EABB8D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CDF473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CBC7993"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590DFD4"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1E7C9A4"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42F7BB5"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4C23073D" w14:textId="77777777" w:rsidTr="00A26CDC">
        <w:trPr>
          <w:trHeight w:val="227"/>
        </w:trPr>
        <w:tc>
          <w:tcPr>
            <w:tcW w:w="1092" w:type="pct"/>
          </w:tcPr>
          <w:p w14:paraId="457EAC54" w14:textId="77777777" w:rsidR="00A26CDC" w:rsidRPr="008E72F8" w:rsidRDefault="00A26CDC" w:rsidP="0099355E">
            <w:pPr>
              <w:spacing w:after="0" w:line="240" w:lineRule="auto"/>
              <w:rPr>
                <w:rFonts w:ascii="Arial" w:eastAsia="Times New Roman" w:hAnsi="Arial" w:cs="Arial"/>
                <w:iCs/>
                <w:color w:val="000000"/>
                <w:sz w:val="20"/>
                <w:szCs w:val="20"/>
                <w:lang w:val="en-US" w:eastAsia="nl-NL"/>
              </w:rPr>
            </w:pPr>
            <w:r>
              <w:rPr>
                <w:rFonts w:ascii="Arial" w:eastAsia="Times New Roman" w:hAnsi="Arial" w:cs="Arial"/>
                <w:sz w:val="20"/>
                <w:szCs w:val="20"/>
                <w:lang w:val="en-US" w:eastAsia="nl-NL"/>
              </w:rPr>
              <w:t>Mattison et al. (2014)</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2780","ISSN":"00028614","author":[{"dropping-particle":"","family":"Mattison","given":"Melissa L. P.","non-dropping-particle":"","parse-names":false,"suffix":""},{"dropping-particle":"","family":"Catic","given":"Angela","non-dropping-particle":"","parse-names":false,"suffix":""},{"dropping-particle":"","family":"Davis","given":"Roger B.","non-dropping-particle":"","parse-names":false,"suffix":""},{"dropping-particle":"","family":"Olveczky","given":"Daniele","non-dropping-particle":"","parse-names":false,"suffix":""},{"dropping-particle":"","family":"Moran","given":"Julie","non-dropping-particle":"","parse-names":false,"suffix":""},{"dropping-particle":"","family":"Yang","given":"Julius","non-dropping-particle":"","parse-names":false,"suffix":""},{"dropping-particle":"","family":"Aronson","given":"Mark","non-dropping-particle":"","parse-names":false,"suffix":""},{"dropping-particle":"","family":"Zeidel","given":"Mark","non-dropping-particle":"","parse-names":false,"suffix":""},{"dropping-particle":"","family":"Lipsitz","given":"Lewis","non-dropping-particle":"","parse-names":false,"suffix":""},{"dropping-particle":"","family":"Marcantonio","given":"Edward R.","non-dropping-particle":"","parse-names":false,"suffix":""}],"container-title":"Journal of the American Geriatrics Society","id":"ITEM-1","issue":"5","issued":{"date-parts":[["2014","5"]]},"page":"936-942","title":"A Standardized, Bundled Approach to Providing Geriatric-Focused Acute Care","type":"article-journal","volume":"62"},"uris":["http://www.mendeley.com/documents/?uuid=ec824ffc-f6eb-40a3-8f28-be2c6b6e1f7e"]}],"mendeley":{"formattedCitation":"[38]","plainTextFormattedCitation":"[38]","previouslyFormattedCitation":"[38]"},"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3</w:t>
            </w:r>
            <w:r w:rsidR="0099355E">
              <w:rPr>
                <w:rFonts w:ascii="Arial" w:eastAsia="Times New Roman" w:hAnsi="Arial" w:cs="Arial"/>
                <w:noProof/>
                <w:sz w:val="20"/>
                <w:szCs w:val="20"/>
                <w:lang w:val="en-US" w:eastAsia="nl-NL"/>
              </w:rPr>
              <w:t>9</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27A5E8E9"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2E4F6AE"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4D8485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85C880D"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0DC2F04"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A04938E"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C9D8608"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22B9369"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CC2E6F5"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5832CD39" w14:textId="77777777" w:rsidTr="00A26CDC">
        <w:trPr>
          <w:trHeight w:val="227"/>
        </w:trPr>
        <w:tc>
          <w:tcPr>
            <w:tcW w:w="1092" w:type="pct"/>
          </w:tcPr>
          <w:p w14:paraId="76D99EE0" w14:textId="77777777" w:rsidR="00A26CDC" w:rsidRPr="008E72F8" w:rsidRDefault="00A26CDC" w:rsidP="00A26CDC">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O’Sullivan et al. (2014)</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7/s40266-014-0172-6","ISSN":"11791969","abstract":"BACKGROUND: Throughout the literature, drug-related problems (DRPs), such as medication reconciliation issues and potentially inappropriate prescribing, have been reported to be associated with adverse outcomes in older individuals. Both structured pharmacist review of medication (SPRM) interventions and computerized decision support systems (CDSSs) have been shown to reduce DRPs.\\n\\nOBJECTIVE: The objectives of this study were to (i) evaluate the impact of a specially developed SPRM/CDSS intervention on the appropriateness of prescribing in older Irish hospital inpatients, and (ii) examine the acceptance rates of these recommendations.\\n\\nMETHODS: We prospectively reviewed 361 patients, aged ≥65 years who were admitted to an Irish university teaching hospital over a 12-month period. At the point of admission, the patients received a SPRM/CDSS intervention, which screened for DRPs. Any DRPs that were identified were then communicated in writing to the attending medical team. The patient's medical records were reviewed again at 7-10 days, or at the point of discharge (whichever came first).\\n\\nRESULTS: Of the 361 patients reviewed, 181 (50.1 %) were female; the median age was 77 years [interquartile range (IQR) 71-83 years). A total of 3,163 (median 9, IQR 6-12) and 4,192 (median 12, IQR 8-15) medications were prescribed at admission and discharge, respectively. The SPRM generated 1,000 recommendations in 296 patients. Of the 1,000 recommendations, 548 (54.8 %) were implemented by the medical teams accordingly. The SPRM/CDSS intervention resulted in an improvement in the appropriateness of prescribing as defined by the medication appropriateness index (MAI), with a statistically significant difference in the median summated MAI at admission (15, IQR: 7-21) and follow-up (12, IQR: 6-18); p &lt; 0.001. However, the SPRM did not result in an improvement in appropriateness of underprescribing as defined by a modified set assessment of care of vulnerable elders (ACOVE) criteria.\\n\\nCONCLUSION: This study indicated that DRPs are prevalent in older Irish hospitalized inpatients and that a specially developed SPRM intervention supported by a CDSS can improve both the appropriateness and accuracy of medication regimens of older hospitalized inpatients.","author":[{"dropping-particle":"","family":"O'Sullivan","given":"David","non-dropping-particle":"","parse-names":false,"suffix":""},{"dropping-particle":"","family":"O'Mahony","given":"Denis","non-dropping-particle":"","parse-names":false,"suffix":""},{"dropping-particle":"","family":"O'Connor","given":"Marie N.","non-dropping-particle":"","parse-names":false,"suffix":""},{"dropping-particle":"","family":"Gallagher","given":"Paul","non-dropping-particle":"","parse-names":false,"suffix":""},{"dropping-particle":"","family":"Cullinan","given":"Shane","non-dropping-particle":"","parse-names":false,"suffix":""},{"dropping-particle":"","family":"O'Sullivan","given":"Richard","non-dropping-particle":"","parse-names":false,"suffix":""},{"dropping-particle":"","family":"Gallagher","given":"James","non-dropping-particle":"","parse-names":false,"suffix":""},{"dropping-particle":"","family":"Eustace","given":"Joseph","non-dropping-particle":"","parse-names":false,"suffix":""},{"dropping-particle":"","family":"Byrne","given":"Stephen","non-dropping-particle":"","parse-names":false,"suffix":""}],"container-title":"Drugs and Aging","id":"ITEM-1","issue":"6","issued":{"date-parts":[["2014"]]},"page":"471-481","title":"The impact of a structured pharmacist intervention on the appropriateness of prescribing in older hospitalized patients","type":"article-journal","volume":"31"},"uris":["http://www.mendeley.com/documents/?uuid=c64cd660-e8e2-405c-b532-f1681545eead"]}],"mendeley":{"formattedCitation":"[25]","plainTextFormattedCitation":"[25]","previouslyFormattedCitation":"[25]"},"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25]</w:t>
            </w:r>
            <w:r>
              <w:rPr>
                <w:rFonts w:ascii="Arial" w:eastAsia="Times New Roman" w:hAnsi="Arial" w:cs="Arial"/>
                <w:sz w:val="20"/>
                <w:szCs w:val="20"/>
                <w:lang w:val="en-US" w:eastAsia="nl-NL"/>
              </w:rPr>
              <w:fldChar w:fldCharType="end"/>
            </w:r>
          </w:p>
        </w:tc>
        <w:tc>
          <w:tcPr>
            <w:tcW w:w="434" w:type="pct"/>
          </w:tcPr>
          <w:p w14:paraId="15B0F0E9"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4016E619"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986238D"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A0EA33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E98BB1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44E4516"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9BD2DC3"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9918AB4"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F82CE5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6EF845DD" w14:textId="77777777" w:rsidTr="00A26CDC">
        <w:trPr>
          <w:trHeight w:val="227"/>
        </w:trPr>
        <w:tc>
          <w:tcPr>
            <w:tcW w:w="1092" w:type="pct"/>
          </w:tcPr>
          <w:p w14:paraId="2FF7FA05"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O'Sullivan et al. (2016)</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7/s40266-015-0329-y","ISSN":"1170-229X","author":[{"dropping-particle":"","family":"O’Sullivan","given":"David","non-dropping-particle":"","parse-names":false,"suffix":""},{"dropping-particle":"","family":"O’Mahony","given":"Denis","non-dropping-particle":"","parse-names":false,"suffix":""},{"dropping-particle":"","family":"O’Connor","given":"Marie N.","non-dropping-particle":"","parse-names":false,"suffix":""},{"dropping-particle":"","family":"Gallagher","given":"Paul","non-dropping-particle":"","parse-names":false,"suffix":""},{"dropping-particle":"","family":"Gallagher","given":"James","non-dropping-particle":"","parse-names":false,"suffix":""},{"dropping-particle":"","family":"Cullinan","given":"Shane","non-dropping-particle":"","parse-names":false,"suffix":""},{"dropping-particle":"","family":"O’Sullivan","given":"Richard","non-dropping-particle":"","parse-names":false,"suffix":""},{"dropping-particle":"","family":"Eustace","given":"Joseph","non-dropping-particle":"","parse-names":false,"suffix":""},{"dropping-particle":"","family":"Byrne","given":"Stephen","non-dropping-particle":"","parse-names":false,"suffix":""}],"container-title":"Drugs &amp; Aging","id":"ITEM-1","issue":"1","issued":{"date-parts":[["2016","1"]]},"page":"63-73","title":"Prevention of Adverse Drug Reactions in Hospitalised Older Patients Using a Software-Supported Structured Pharmacist Intervention: A Cluster Randomised Controlled Trial","type":"article-journal","volume":"33"},"uris":["http://www.mendeley.com/documents/?uuid=08c51ce3-1347-46f4-a8bc-13d21f8a35ea"]}],"mendeley":{"formattedCitation":"[24]","plainTextFormattedCitation":"[24]","previouslyFormattedCitation":"[24]"},"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99355E">
              <w:rPr>
                <w:rFonts w:ascii="Arial" w:eastAsia="Times New Roman" w:hAnsi="Arial" w:cs="Arial"/>
                <w:noProof/>
                <w:sz w:val="20"/>
                <w:szCs w:val="20"/>
                <w:lang w:val="en-US" w:eastAsia="nl-NL"/>
              </w:rPr>
              <w:t>[26</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573F6463"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35FB0A40"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AC4FC62"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2133236"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57A3022"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B95858F"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231866E"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0FF0EBD"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3E54E43"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18C1EC72" w14:textId="77777777" w:rsidTr="00A26CDC">
        <w:trPr>
          <w:trHeight w:val="227"/>
        </w:trPr>
        <w:tc>
          <w:tcPr>
            <w:tcW w:w="1092" w:type="pct"/>
          </w:tcPr>
          <w:p w14:paraId="459D3435"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Gallagher et al. (2016)</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7/s40266-016-0348-3","ISSN":"11791969","abstract":"BACKGROUND: A recent cluster randomised controlled trial (RCT) conducted in an Irish hospital evaluating a structured pharmacist review of medication (SPRM), supported by computerised clinical decision support software (CDSS), demonstrated positive outcomes in terms of reduction of adverse drug reactions (ADR).\\n\\nOBJECTIVE: The aim of this study was to examine the cost effectiveness of pharmacists applying an SPRM in conjunction with CDSS to older hospitalised patients compared with usual pharmaceutical care.\\n\\nMETHOD: Cost-effectiveness analysis alongside a cluster RCT. The trial was conducted in a tertiary hospital in the south of Ireland. Patients in the intervention arm (n = 361) received a multifactorial intervention consisting of medicines reconciliation, deployment of CDSS and generation of a pharmaceutical care plan. Patients in the control arm (n = 376) received usual care from the hospital pharmacy team. Incremental cost effectiveness was examined in terms of costs to the healthcare system and an outcome measure of ADRs during an inpatient hospital stay. Uncertainty in the analysis was explored using a cost-effectiveness acceptability curve (CEAC).\\n\\nRESULTS: On average, the intervention arm was the dominant strategy in terms of cost effectiveness. Compared with usual care (control), the intervention was associated with a decrease of €807 [95 % confidence interval (CI) -3443 to 1829; p = 0.548) in mean healthcare cost, and a decrease in the mean number of ADR events per patient of -0.064 (95 % CI -0.135 to 0.008; p = 0.081). The probability of the intervention being cost effective at respective threshold values of €0, €250, €500, €750, €1000 and €5000 was 0.707, 0.713, 0.716, 0.718, 0.722 and 0.784, respectively.\\n\\nCONCLUSIONS: Based on the evidence presented, SPRM/CDSS is likely to be determined to be cost effective compared with usual pharmaceutical care. However, neither incremental costs nor effects demonstrated a statistically significant difference, therefore the results of this single-site study should be interpreted with caution.","author":[{"dropping-particle":"","family":"Gallagher","given":"James","non-dropping-particle":"","parse-names":false,"suffix":""},{"dropping-particle":"","family":"O’Sullivan","given":"David","non-dropping-particle":"","parse-names":false,"suffix":""},{"dropping-particle":"","family":"McCarthy","given":"Suzanne","non-dropping-particle":"","parse-names":false,"suffix":""},{"dropping-particle":"","family":"Gillespie","given":"Paddy","non-dropping-particle":"","parse-names":false,"suffix":""},{"dropping-particle":"","family":"Woods","given":"Noel","non-dropping-particle":"","parse-names":false,"suffix":""},{"dropping-particle":"","family":"O’Mahony","given":"Denis","non-dropping-particle":"","parse-names":false,"suffix":""},{"dropping-particle":"","family":"Byrne","given":"Stephen","non-dropping-particle":"","parse-names":false,"suffix":""}],"container-title":"Drugs and Aging","id":"ITEM-1","issue":"4","issued":{"date-parts":[["2016"]]},"page":"285-294","publisher":"Springer International Publishing","title":"Structured Pharmacist Review of Medication in Older Hospitalised Patients: A Cost-Effectiveness Analysis","type":"article-journal","volume":"33"},"uris":["http://www.mendeley.com/documents/?uuid=d68bc7e8-e4d4-4bb6-8686-060e8bee8a71"]}],"mendeley":{"formattedCitation":"[26]","plainTextFormattedCitation":"[26]","previouslyFormattedCitation":"[26]"},"properties":{"noteIndex":0},"schema":"https://github.com/citation-style-language/schema/raw/master/csl-citation.json"}</w:instrText>
            </w:r>
            <w:r>
              <w:rPr>
                <w:rFonts w:ascii="Arial" w:eastAsia="Times New Roman" w:hAnsi="Arial" w:cs="Arial"/>
                <w:sz w:val="20"/>
                <w:szCs w:val="20"/>
                <w:lang w:val="en-US" w:eastAsia="nl-NL"/>
              </w:rPr>
              <w:fldChar w:fldCharType="separate"/>
            </w:r>
            <w:r w:rsidR="0094165A">
              <w:rPr>
                <w:rFonts w:ascii="Arial" w:eastAsia="Times New Roman" w:hAnsi="Arial" w:cs="Arial"/>
                <w:noProof/>
                <w:sz w:val="20"/>
                <w:szCs w:val="20"/>
                <w:lang w:val="en-US" w:eastAsia="nl-NL"/>
              </w:rPr>
              <w:t>[27</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3AE8B816"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CEAEDE0"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BB46199"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210FF6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122DD93"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19B0AFF"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401B420"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0680126"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100DA43"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3FCE0C5C" w14:textId="77777777" w:rsidTr="00A26CDC">
        <w:trPr>
          <w:trHeight w:val="227"/>
        </w:trPr>
        <w:tc>
          <w:tcPr>
            <w:tcW w:w="1092" w:type="pct"/>
          </w:tcPr>
          <w:p w14:paraId="62989C6B" w14:textId="77777777" w:rsidR="00A26CDC" w:rsidRPr="008E72F8" w:rsidRDefault="00A26CDC" w:rsidP="0099355E">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Stevens et al. (2015)</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3404","ISSN":"15325415","abstract":"© 2015, Copyright the Authors Journal compilation © 2015, The American Geriatrics Society. Suboptimal medication prescribing for older adults has been described in a number of emergency department (ED) studies. Despite this, few studies have examined ED-targeted interventions aimed at reducing the use of potentially inappropriate medications (PIMs). Enhancing Quality of Prescribing Practices for Older Veterans Discharged from the ED (EQUiPPED) is an ongoing multicomponent, interdisciplinary quality improvement initiative in eight Department of Veterans Affairs EDs. The project aims to decrease the use of PIMs, as identified by the Beers criteria, prescribed to veterans aged 65 and older at the time of ED discharge. Interventions include provider education; informatics-based clinical decision support with electronic medical record-embedded geriatric pharmacy order sets and links to online geriatric content; and individual provider education including academic detailing, audit and feedback, and peer benchmarking. Poisson regression was used to compare the number of PIMs that staff providers prescribed to veterans aged 65 and older discharged from the ED before and after the initiation of the EQUiPPED intervention. Initial data from the first implementation site show that the average monthly proportion of PIMs that staff providers prescribed was 9.4 ± 1.5% before the intervention and 4.6 ± 1.0% after the initiation of EQUiPPED (relative risk = 0.48, 95% confidence interval = 0.40-0.59, P  &lt; .001). Preliminary evaluation demonstrated a significant and sustained reduction of ED-prescribed PIMs in older veterans after implementation of EQUiPPED. Longer follow-up and replication at collaborating sites would allow for an assessment of the effect on health outcomes and costs.","author":[{"dropping-particle":"","family":"Stevens","given":"Melissa B.","non-dropping-particle":"","parse-names":false,"suffix":""},{"dropping-particle":"","family":"Hastings","given":"Susan Nicole","non-dropping-particle":"","parse-names":false,"suffix":""},{"dropping-particle":"","family":"Powers","given":"James","non-dropping-particle":"","parse-names":false,"suffix":""},{"dropping-particle":"","family":"Vandenberg","given":"Ann E.","non-dropping-particle":"","parse-names":false,"suffix":""},{"dropping-particle":"V.","family":"Echt","given":"Katharina","non-dropping-particle":"","parse-names":false,"suffix":""},{"dropping-particle":"","family":"Bryan","given":"William E.","non-dropping-particle":"","parse-names":false,"suffix":""},{"dropping-particle":"","family":"Peggs","given":"Kiffany","non-dropping-particle":"","parse-names":false,"suffix":""},{"dropping-particle":"","family":"Markland","given":"Alayne D.","non-dropping-particle":"","parse-names":false,"suffix":""},{"dropping-particle":"","family":"Hwang","given":"Ula","non-dropping-particle":"","parse-names":false,"suffix":""},{"dropping-particle":"","family":"Hung","given":"William W.","non-dropping-particle":"","parse-names":false,"suffix":""},{"dropping-particle":"","family":"Schmidt","given":"Anita J.","non-dropping-particle":"","parse-names":false,"suffix":""},{"dropping-particle":"","family":"McGwin","given":"Gerald","non-dropping-particle":"","parse-names":false,"suffix":""},{"dropping-particle":"","family":"Ikpe-Ekpo","given":"Edidiong","non-dropping-particle":"","parse-names":false,"suffix":""},{"dropping-particle":"","family":"Clevenger","given":"Carolyn","non-dropping-particle":"","parse-names":false,"suffix":""},{"dropping-particle":"","family":"Johnson","given":"Theodore M.","non-dropping-particle":"","parse-names":false,"suffix":""},{"dropping-particle":"","family":"Vaughan","given":"Camille P.","non-dropping-particle":"","parse-names":false,"suffix":""}],"container-title":"Journal of the American Geriatrics Society","id":"ITEM-1","issue":"5","issued":{"date-parts":[["2015"]]},"page":"1025-1029","title":"Enhancing the quality of prescribing practices for older veterans discharged from the emergency department (EQUiPPED): Preliminary results from enhancing quality of prescribing practices for older veterans discharged from the emergency department, a novel","type":"article-journal","volume":"63"},"uris":["http://www.mendeley.com/documents/?uuid=368b512a-8f44-4cef-9245-55b89e36391a"]}],"mendeley":{"formattedCitation":"[27]","plainTextFormattedCitation":"[27]","previouslyFormattedCitation":"[27]"},"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2</w:t>
            </w:r>
            <w:r w:rsidR="0099355E">
              <w:rPr>
                <w:rFonts w:ascii="Arial" w:eastAsia="Times New Roman" w:hAnsi="Arial" w:cs="Arial"/>
                <w:noProof/>
                <w:sz w:val="20"/>
                <w:szCs w:val="20"/>
                <w:lang w:val="en-US" w:eastAsia="nl-NL"/>
              </w:rPr>
              <w:t>9</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13B59365"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7E455AB"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DB76201"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0F3794E3"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25777BE"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099A57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16DA038"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5A863F4"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80F58C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64AC8A95" w14:textId="77777777" w:rsidTr="00A26CDC">
        <w:trPr>
          <w:trHeight w:val="227"/>
        </w:trPr>
        <w:tc>
          <w:tcPr>
            <w:tcW w:w="1092" w:type="pct"/>
          </w:tcPr>
          <w:p w14:paraId="5EBCEA21" w14:textId="77777777" w:rsidR="00A26CDC" w:rsidRPr="008E72F8" w:rsidRDefault="00A26CDC" w:rsidP="00A26CDC">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Stevens et al. (2017)</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4890","ISSN":"15325415","abstract":"© 2017, The American Geriatrics Society EQUiPPED is a multicomponent quality improvement initiative combining education, electronic clinical decision support, and individual provider feedback to influence prescribing and improve medication safety for older adults. The objective here was to evaluate the effectiveness and sustainability of EQUiPPED to reduce the use of potentially inappropriate medications (PIMs), as defined by the American Geriatrics Society 2012 Beers Criteria, prescribed to older Veterans at the time of emergency department (ED) discharge. This evaluation represents a pre- and post-intervention comparison of PIM prescriptions at 4 urban Veteran Affairs (VA) Medical Center EDs. Poisson regression was used to compare the number of PIMs prescribed to Veterans 65 years or older discharged from the ED for at least 6 months prior to the first EQUiPPED intervention at each site and for at least 12 months following the final EQUiPPED intervention. The implementation timeline varied by site depending on local resources. All 4 sites showed a significant and sustained reduction in use of PIMs. The proportion of PIMs at site one decreased from 11.9% (SD 1.8) pre-EQUiPPED to 5.1% (SD 1.4) post-EQUiPPED (P  &lt; .0001); site 2 from 8.2% (SD 0.8) pre to 4.5% (SD 1.0) post (P  &lt; .0001); site 3 from 8.9% (SD 1.9) pre to 6.1% (SD 1.7) post (P =.0007); and site 4 from 7.4% (SD 1.7) pre to 5.7% (SD 0.8) post (P =.04). These results suggest a multicomponent program to influence provider prescribing behavior leads to safer prescribing for older adults discharged from the ED and is sustainable across multiple VA ED sites.","author":[{"dropping-particle":"","family":"Stevens","given":"Melissa","non-dropping-particle":"","parse-names":false,"suffix":""},{"dropping-particle":"","family":"Hastings","given":"Susan N.","non-dropping-particle":"","parse-names":false,"suffix":""},{"dropping-particle":"","family":"Markland","given":"Alayne D.","non-dropping-particle":"","parse-names":false,"suffix":""},{"dropping-particle":"","family":"Hwang","given":"Ula","non-dropping-particle":"","parse-names":false,"suffix":""},{"dropping-particle":"","family":"Hung","given":"William","non-dropping-particle":"","parse-names":false,"suffix":""},{"dropping-particle":"","family":"Vandenberg","given":"Ann E.","non-dropping-particle":"","parse-names":false,"suffix":""},{"dropping-particle":"","family":"Bryan","given":"William","non-dropping-particle":"","parse-names":false,"suffix":""},{"dropping-particle":"","family":"Cross","given":"Dewayne","non-dropping-particle":"","parse-names":false,"suffix":""},{"dropping-particle":"","family":"Powers","given":"James","non-dropping-particle":"","parse-names":false,"suffix":""},{"dropping-particle":"","family":"McGwin","given":"Gerald","non-dropping-particle":"","parse-names":false,"suffix":""},{"dropping-particle":"","family":"Fattouh","given":"Noor","non-dropping-particle":"","parse-names":false,"suffix":""},{"dropping-particle":"","family":"Ho","given":"William","non-dropping-particle":"","parse-names":false,"suffix":""},{"dropping-particle":"","family":"Clevenger","given":"Carolyn","non-dropping-particle":"","parse-names":false,"suffix":""},{"dropping-particle":"","family":"Vaughan","given":"Camille P.","non-dropping-particle":"","parse-names":false,"suffix":""}],"container-title":"Journal of the American Geriatrics Society","id":"ITEM-1","issue":"7","issued":{"date-parts":[["2017"]]},"page":"1609-1614","title":"Enhancing Quality of Provider Practices for Older Adults in the Emergency Department (EQUiPPED)","type":"article-journal","volume":"65"},"uris":["http://www.mendeley.com/documents/?uuid=f55828a4-cd26-46f5-893c-8cb528c935f1"]}],"mendeley":{"formattedCitation":"[28]","plainTextFormattedCitation":"[28]","previouslyFormattedCitation":"[28]"},"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28]</w:t>
            </w:r>
            <w:r>
              <w:rPr>
                <w:rFonts w:ascii="Arial" w:eastAsia="Times New Roman" w:hAnsi="Arial" w:cs="Arial"/>
                <w:sz w:val="20"/>
                <w:szCs w:val="20"/>
                <w:lang w:val="en-US" w:eastAsia="nl-NL"/>
              </w:rPr>
              <w:fldChar w:fldCharType="end"/>
            </w:r>
          </w:p>
        </w:tc>
        <w:tc>
          <w:tcPr>
            <w:tcW w:w="434" w:type="pct"/>
          </w:tcPr>
          <w:p w14:paraId="106EE37C"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919CA51"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D7336BB"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08076B58"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FADC66B"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8A1BA3B"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F724E9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F3DB292"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CF88252"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1FEF2DFD" w14:textId="77777777" w:rsidTr="00A26CDC">
        <w:trPr>
          <w:trHeight w:val="227"/>
        </w:trPr>
        <w:tc>
          <w:tcPr>
            <w:tcW w:w="1092" w:type="pct"/>
          </w:tcPr>
          <w:p w14:paraId="4A4D6DA4" w14:textId="77777777" w:rsidR="00A26CDC" w:rsidRPr="008E72F8" w:rsidRDefault="00A26CDC" w:rsidP="0099355E">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Cossette et al. (2017)</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07/s00228-017-2293-4","ISSN":"14321041","abstract":"PURPOSE The use of potentially inappropriate medications (PIMs) in hospitalized older adults is a complex problem, but the use of computerized alert systems (CAS) has shown some potential. The study's objective is to assess the change in PIM use with a CAS-based pharmacist-physician intervention model compared to usual clinical care. METHODS Pragmatic single-site randomized controlled trial was conducted at a university teaching hospital. Hospitalizations identified with selected Beers or STOPP criteria were randomized to usual clinical care or to the CAS-based pharmacist-physician intervention. The primary outcome was PIM drug cessation or dosage decrease. Clinical relevance of the CAS alerts was assessed. RESULTS Analyses included 231 patients who had 128 and 126 hospitalizations in the control and intervention groups, respectively. Patients had a mean age of 81, and 60% were female. In the intervention compared to the control group, drug cessation or dosage decrease were more frequent at 48 h post-alert (45.8 vs 15.9%; absolute difference 30.0%; 95%CI 13.8 to 46.1%) and at discharge from the hospital (48.1 vs 27.3%; absolute difference 20.8%; 95%CI 4.6 to 37.0%). In a post hoc analysis of all alerts, regardless of their clinical relevance, the absolute difference in drug cessation or dosage decrease between the intervention and control groups was 16.2% (95%CI 2.9 to 29.6%) at 48 h and 8.0% (95%CI -4.0 to 20.0%) at discharge from the hospital. CONCLUSIONS In hospitalized older adults, a CAS-based pharmacist-physician intervention, compared to usual clinical care, resulted in significant higher number of drug cessation and dosage reductions for targeted PIMs.","author":[{"dropping-particle":"","family":"Cossette","given":"Benoit","non-dropping-particle":"","parse-names":false,"suffix":""},{"dropping-particle":"","family":"Éthier","given":"Jean François","non-dropping-particle":"","parse-names":false,"suffix":""},{"dropping-particle":"","family":"Joly-Mischlich","given":"Thomas","non-dropping-particle":"","parse-names":false,"suffix":""},{"dropping-particle":"","family":"Bergeron","given":"Josée","non-dropping-particle":"","parse-names":false,"suffix":""},{"dropping-particle":"","family":"Ricard","given":"Geneviève","non-dropping-particle":"","parse-names":false,"suffix":""},{"dropping-particle":"","family":"Brazeau","given":"Serge","non-dropping-particle":"","parse-names":false,"suffix":""},{"dropping-particle":"","family":"Caron","given":"Mathieu","non-dropping-particle":"","parse-names":false,"suffix":""},{"dropping-particle":"","family":"Germain","given":"Olivier","non-dropping-particle":"","parse-names":false,"suffix":""},{"dropping-particle":"","family":"Payette","given":"Hélène","non-dropping-particle":"","parse-names":false,"suffix":""},{"dropping-particle":"","family":"Kaczorowski","given":"Janusz","non-dropping-particle":"","parse-names":false,"suffix":""},{"dropping-particle":"","family":"Levine","given":"Mitchell","non-dropping-particle":"","parse-names":false,"suffix":""}],"container-title":"European Journal of Clinical Pharmacology","id":"ITEM-1","issue":"10","issued":{"date-parts":[["2017"]]},"page":"1237-1245","publisher":"European Journal of Clinical Pharmacology","title":"Reduction in targeted potentially inappropriate medication use in elderly inpatients: a pragmatic randomized controlled trial","type":"article-journal","volume":"73"},"uris":["http://www.mendeley.com/documents/?uuid=a47c97b2-c61c-43e7-9337-b1bb4eede9c5"]}],"mendeley":{"formattedCitation":"[33]","plainTextFormattedCitation":"[33]","previouslyFormattedCitation":"[33]"},"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3</w:t>
            </w:r>
            <w:r w:rsidR="0099355E">
              <w:rPr>
                <w:rFonts w:ascii="Arial" w:eastAsia="Times New Roman" w:hAnsi="Arial" w:cs="Arial"/>
                <w:noProof/>
                <w:sz w:val="20"/>
                <w:szCs w:val="20"/>
                <w:lang w:val="en-US" w:eastAsia="nl-NL"/>
              </w:rPr>
              <w:t>4</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1773FB8E"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7863B4B"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39D9BBD"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606C864A"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3E689C8D"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E4A94A1"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1E34C24D"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690EC755"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701ED0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2E3F22A5" w14:textId="77777777" w:rsidTr="00A26CDC">
        <w:trPr>
          <w:trHeight w:val="227"/>
        </w:trPr>
        <w:tc>
          <w:tcPr>
            <w:tcW w:w="1092" w:type="pct"/>
          </w:tcPr>
          <w:p w14:paraId="35C413E9" w14:textId="77777777" w:rsidR="00A26CDC" w:rsidRPr="008E72F8" w:rsidRDefault="00A26CDC" w:rsidP="0099355E">
            <w:pPr>
              <w:spacing w:after="0" w:line="240" w:lineRule="auto"/>
              <w:rPr>
                <w:rFonts w:ascii="Arial" w:eastAsia="Times New Roman" w:hAnsi="Arial" w:cs="Arial"/>
                <w:iCs/>
                <w:color w:val="000000"/>
                <w:sz w:val="20"/>
                <w:szCs w:val="20"/>
                <w:lang w:val="en-US" w:eastAsia="nl-NL"/>
              </w:rPr>
            </w:pPr>
            <w:r>
              <w:rPr>
                <w:rFonts w:ascii="Arial" w:eastAsia="Times New Roman" w:hAnsi="Arial" w:cs="Arial"/>
                <w:sz w:val="20"/>
                <w:szCs w:val="20"/>
                <w:lang w:val="en-US" w:eastAsia="nl-NL"/>
              </w:rPr>
              <w:t>Lagrange et al. (2017)</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16/j.phclin.2017.01.004","ISSN":"22111042","author":[{"dropping-particle":"","family":"Lagrange","given":"F.","non-dropping-particle":"","parse-names":false,"suffix":""},{"dropping-particle":"","family":"Lagrange","given":"J.","non-dropping-particle":"","parse-names":false,"suffix":""},{"dropping-particle":"","family":"Bennaga","given":"C.","non-dropping-particle":"","parse-names":false,"suffix":""},{"dropping-particle":"","family":"Taloub","given":"F.","non-dropping-particle":"","parse-names":false,"suffix":""},{"dropping-particle":"","family":"Keddi","given":"M.","non-dropping-particle":"","parse-names":false,"suffix":""},{"dropping-particle":"","family":"Dumoulin","given":"B.","non-dropping-particle":"","parse-names":false,"suffix":""}],"container-title":"Le Pharmacien Hospitalier et Clinicien","id":"ITEM-1","issue":"1","issued":{"date-parts":[["2017","3"]]},"page":"100-110","title":"A context-aware decision-support system in clinical pharmacy: Drug monitoring in the elderly","type":"article-journal","volume":"52"},"uris":["http://www.mendeley.com/documents/?uuid=1a7731de-cd25-43ed-8c80-59b547a4286b"]}],"mendeley":{"formattedCitation":"[37]","plainTextFormattedCitation":"[37]","previouslyFormattedCitation":"[37]"},"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3</w:t>
            </w:r>
            <w:r w:rsidR="0099355E">
              <w:rPr>
                <w:rFonts w:ascii="Arial" w:eastAsia="Times New Roman" w:hAnsi="Arial" w:cs="Arial"/>
                <w:noProof/>
                <w:sz w:val="20"/>
                <w:szCs w:val="20"/>
                <w:lang w:val="en-US" w:eastAsia="nl-NL"/>
              </w:rPr>
              <w:t>8</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3E3C92AF"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4D4108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68AD36C"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6DDC1E8"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464BBCC"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78544C4"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EAC143B"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A90ED2E"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4E7DE11"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2F600CE2" w14:textId="77777777" w:rsidTr="00A26CDC">
        <w:trPr>
          <w:trHeight w:val="227"/>
        </w:trPr>
        <w:tc>
          <w:tcPr>
            <w:tcW w:w="1092" w:type="pct"/>
          </w:tcPr>
          <w:p w14:paraId="4720E012" w14:textId="77777777" w:rsidR="00A26CDC" w:rsidRPr="008E72F8" w:rsidRDefault="00A26CDC" w:rsidP="0099355E">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Adeola et al. (2018)</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5438","ISSN":"15325415","abstract":"Delirium threatens the functional independence and cogni-tive capacity of patients. Medications, especially those with strong anticholinergic effects, have been implicated as a preventable cause of delirium. We evaluated the effect of multicomponent interventions aimed at reducing the use of 9 target medications in hospitalized older adults at risk of delirium. This continuous quality improvement program was undertaken at a tertiary care facility and 4 community hospitals in a hospital system. We included 21, 541 hospital admissions with patients aged 70 and older on acute care medical or surgical units from the pre-intervention (2012) period, and 27,764 from the postinter-vention (2015) period. Implemented interventions include formulary and policy changes, technology-assisted medication review, age-conditional order set modifications, best practice alerts, and education. The proportion of hospital admissions with individual's receiving at least 1 target medication declined from 45.6% to 31.3% (relative reduction (RR)531.4%) from before to after the intervention, meaning that target medication exposure was avoided in approximately 4,000 older adults. The greatest effect was observed for zolpidem (11.2% to 5.3%, RR552.6%) and diphenhydramine (12.9% to 7.1%, RR545%). Furthermore , the mean number of doses administered during all hospital admissions was reduced for 7 of 9 medications. Multicomponent interventions implemented in our hospital system were effective at reducing exposure to target medications in hospitalized older adults at risk of delirium. These systematic changes applied throughout the medication use process are sustained today. J Am Geriatr Soc 2018. D elirium is an acute disruption of cognition or attention that many factors, including medications, can precipitate. It is considered one of the most common complications of hospitalization, occurring in 14% to 56% of hospitalized older adults, and has an estimated attributable cost of $16,303 to $64,421 per person. The annual national healthcare burden for delirium may reach $152 billion. 1 Delirium may be preventable in up to 40% of cases in older general medical patients, providing a significant savings opportunity. 2,3 Cognitive impairment associated with delirium was originally thought to be reversible upon resolution of the underlying pathology, but increasing evidence suggests that delirium may lead to long-term cognitive impairment and mortality, 4-6 making delirium prevention a healt…","author":[{"dropping-particle":"","family":"Adeola","given":"Mobolaji","non-dropping-particle":"","parse-names":false,"suffix":""},{"dropping-particle":"","family":"Azad","given":"Rejena","non-dropping-particle":"","parse-names":false,"suffix":""},{"dropping-particle":"","family":"Kassie","given":"Gizat M.","non-dropping-particle":"","parse-names":false,"suffix":""},{"dropping-particle":"","family":"Shirkey","given":"Beverly","non-dropping-particle":"","parse-names":false,"suffix":""},{"dropping-particle":"","family":"Taffet","given":"George","non-dropping-particle":"","parse-names":false,"suffix":""},{"dropping-particle":"","family":"Liebl","given":"Michael","non-dropping-particle":"","parse-names":false,"suffix":""},{"dropping-particle":"","family":"Agarwal","given":"Kathryn","non-dropping-particle":"","parse-names":false,"suffix":""}],"container-title":"Journal of the American Geriatrics Society","id":"ITEM-1","issue":"8","issued":{"date-parts":[["2018"]]},"page":"1638-1645","title":"Multicomponent Interventions Reduce High-Risk Medications for Delirium in Hospitalized Older Adults","type":"article-journal","volume":"66"},"uris":["http://www.mendeley.com/documents/?uuid=640591ee-42a6-45e9-8cf5-89474dfd8710"]}],"mendeley":{"formattedCitation":"[39]","plainTextFormattedCitation":"[39]","previouslyFormattedCitation":"[39]"},"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w:t>
            </w:r>
            <w:r w:rsidR="0099355E">
              <w:rPr>
                <w:rFonts w:ascii="Arial" w:eastAsia="Times New Roman" w:hAnsi="Arial" w:cs="Arial"/>
                <w:noProof/>
                <w:sz w:val="20"/>
                <w:szCs w:val="20"/>
                <w:lang w:val="en-US" w:eastAsia="nl-NL"/>
              </w:rPr>
              <w:t>40</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5340DAFE"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A1E34E9"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3E0CB66"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1E7F288"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A50033B"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A98AE46"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434" w:type="pct"/>
          </w:tcPr>
          <w:p w14:paraId="0E6283FB"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46DF1C6"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8E11E9C"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4C487029" w14:textId="77777777" w:rsidTr="00A26CDC">
        <w:trPr>
          <w:trHeight w:val="227"/>
        </w:trPr>
        <w:tc>
          <w:tcPr>
            <w:tcW w:w="1092" w:type="pct"/>
          </w:tcPr>
          <w:p w14:paraId="12DAF526" w14:textId="77777777" w:rsidR="00A26CDC" w:rsidRPr="008E72F8" w:rsidRDefault="00A26CDC" w:rsidP="0099355E">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Booth et al. (2019)</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097/JHQ.0000000000000140","ISSN":"1062-2551","author":[{"dropping-particle":"","family":"Booth","given":"Katrina A.","non-dropping-particle":"","parse-names":false,"suffix":""},{"dropping-particle":"","family":"Simmons","given":"Emily E.","non-dropping-particle":"","parse-names":false,"suffix":""},{"dropping-particle":"","family":"Viles","given":"Andres F.","non-dropping-particle":"","parse-names":false,"suffix":""},{"dropping-particle":"","family":"Gray","given":"Whitney A.","non-dropping-particle":"","parse-names":false,"suffix":""},{"dropping-particle":"","family":"Kennedy","given":"Kelsey R.","non-dropping-particle":"","parse-names":false,"suffix":""},{"dropping-particle":"","family":"Biswal","given":"Shari H.","non-dropping-particle":"","parse-names":false,"suffix":""},{"dropping-particle":"","family":"Lowe","given":"Jason A.","non-dropping-particle":"","parse-names":false,"suffix":""},{"dropping-particle":"","family":"Xhaja","given":"Anisa","non-dropping-particle":"","parse-names":false,"suffix":""},{"dropping-particle":"","family":"Kennedy","given":"Richard E.","non-dropping-particle":"","parse-names":false,"suffix":""},{"dropping-particle":"","family":"Brown","given":"Cynthia J.","non-dropping-particle":"","parse-names":false,"suffix":""},{"dropping-particle":"","family":"Flood","given":"Kellie L.","non-dropping-particle":"","parse-names":false,"suffix":""}],"container-title":"Journal for Healthcare Quality","id":"ITEM-1","issue":"1","issued":{"date-parts":[["2019"]]},"page":"23-31","title":"Improving Geriatric Care Processes on Two Medical-Surgical Acute Care Units","type":"article-journal","volume":"41"},"uris":["http://www.mendeley.com/documents/?uuid=77017b7e-63c2-4a92-b313-bad5a7df7773"]}],"mendeley":{"formattedCitation":"[43]","plainTextFormattedCitation":"[43]","previouslyFormattedCitation":"[43]"},"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4</w:t>
            </w:r>
            <w:r w:rsidR="0099355E">
              <w:rPr>
                <w:rFonts w:ascii="Arial" w:eastAsia="Times New Roman" w:hAnsi="Arial" w:cs="Arial"/>
                <w:noProof/>
                <w:sz w:val="20"/>
                <w:szCs w:val="20"/>
                <w:lang w:val="en-US" w:eastAsia="nl-NL"/>
              </w:rPr>
              <w:t>4</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74FB6B5F"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6C532108"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C27241F"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4A1889D"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402B03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462F5598"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0F38EB9"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AB71544"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1CB7A52D"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82531C" w14:paraId="40773FBA" w14:textId="77777777" w:rsidTr="00A26CDC">
        <w:trPr>
          <w:trHeight w:val="227"/>
        </w:trPr>
        <w:tc>
          <w:tcPr>
            <w:tcW w:w="1092" w:type="pct"/>
          </w:tcPr>
          <w:p w14:paraId="1203B34F" w14:textId="77777777" w:rsidR="00A26CDC" w:rsidRPr="008E72F8" w:rsidRDefault="00A26CDC" w:rsidP="0099355E">
            <w:pPr>
              <w:spacing w:after="0" w:line="240" w:lineRule="auto"/>
              <w:rPr>
                <w:rFonts w:ascii="Arial" w:eastAsia="Times New Roman" w:hAnsi="Arial" w:cs="Arial"/>
                <w:iCs/>
                <w:color w:val="000000"/>
                <w:sz w:val="20"/>
                <w:szCs w:val="20"/>
                <w:lang w:val="en-US" w:eastAsia="nl-NL"/>
              </w:rPr>
            </w:pPr>
            <w:r>
              <w:rPr>
                <w:rFonts w:ascii="Arial" w:eastAsia="Times New Roman" w:hAnsi="Arial" w:cs="Arial"/>
                <w:sz w:val="20"/>
                <w:szCs w:val="20"/>
                <w:lang w:val="en-US" w:eastAsia="nl-NL"/>
              </w:rPr>
              <w:t>McDonald et al. (2019)</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6040","ISSN":"0002-8614","author":[{"dropping-particle":"","family":"McDonald","given":"Emily G.","non-dropping-particle":"","parse-names":false,"suffix":""},{"dropping-particle":"","family":"Wu","given":"Peter E.","non-dropping-particle":"","parse-names":false,"suffix":""},{"dropping-particle":"","family":"Rashidi","given":"Babak","non-dropping-particle":"","parse-names":false,"suffix":""},{"dropping-particle":"","family":"Forster","given":"Alan J.","non-dropping-particle":"","parse-names":false,"suffix":""},{"dropping-particle":"","family":"Huang","given":"Allen","non-dropping-particle":"","parse-names":false,"suffix":""},{"dropping-particle":"","family":"Pilote","given":"Louise","non-dropping-particle":"","parse-names":false,"suffix":""},{"dropping-particle":"","family":"Papillon</w:instrText>
            </w:r>
            <w:r>
              <w:rPr>
                <w:rFonts w:ascii="Cambria Math" w:eastAsia="Times New Roman" w:hAnsi="Cambria Math" w:cs="Cambria Math"/>
                <w:sz w:val="20"/>
                <w:szCs w:val="20"/>
                <w:lang w:val="en-US" w:eastAsia="nl-NL"/>
              </w:rPr>
              <w:instrText>‐</w:instrText>
            </w:r>
            <w:r>
              <w:rPr>
                <w:rFonts w:ascii="Arial" w:eastAsia="Times New Roman" w:hAnsi="Arial" w:cs="Arial"/>
                <w:sz w:val="20"/>
                <w:szCs w:val="20"/>
                <w:lang w:val="en-US" w:eastAsia="nl-NL"/>
              </w:rPr>
              <w:instrText>Ferland","given":"Louise","non-dropping-particle":"","parse-names":false,"suffix":""},{"dropping-particle":"","family":"Bonnici","given":"André","non-dropping-particle":"","parse-names":false,"suffix":""},{"dropping-particle":"","family":"Tamblyn","given":"Robyn","non-dropping-particle":"","parse-names":false,"suffix":""},{"dropping-particle":"","family":"Whitty","given":"Rachel","non-dropping-particle":"","parse-names":false,"suffix":""},{"dropping-particle":"","family":"Porter","given":"Sandra","non-dropping-particle":"","parse-names":false,"suffix":""},{"dropping-particle":"","family":"Battu","given":"Kiran","non-dropping-particle":"","parse-names":false,"suffix":""},{"dropping-particle":"","family":"Downar","given":"James","non-dropping-particle":"","parse-names":false,"suffix":""},{"dropping-particle":"","family":"Lee","given":"Todd C.","non-dropping-particle":"","parse-names":false,"suffix":""}],"container-title":"Journal of the American Geriatrics Society","id":"ITEM-1","issue":"9","issued":{"date-parts":[["2019","9"]]},"page":"1843-1850","title":"The MedSafer Study: A Controlled Trial of an Electronic Decision Support Tool for Deprescribing in Acute Care","type":"article-journal","volume":"67"},"uris":["http://www.mendeley.com/documents/?uuid=d01d732f-2308-4b22-b5f2-08a0f7f8dbaa"]}],"mendeley":{"formattedCitation":"[44]","plainTextFormattedCitation":"[44]"},"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4</w:t>
            </w:r>
            <w:r w:rsidR="0099355E">
              <w:rPr>
                <w:rFonts w:ascii="Arial" w:eastAsia="Times New Roman" w:hAnsi="Arial" w:cs="Arial"/>
                <w:noProof/>
                <w:sz w:val="20"/>
                <w:szCs w:val="20"/>
                <w:lang w:val="en-US" w:eastAsia="nl-NL"/>
              </w:rPr>
              <w:t>5</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434" w:type="pct"/>
          </w:tcPr>
          <w:p w14:paraId="33028C15"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03C4C5D1"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EE5A1A4"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3A76EBB1"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F3CBA5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7C5A20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53E5BB49"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2F4ECA12"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434" w:type="pct"/>
          </w:tcPr>
          <w:p w14:paraId="7CAAD340"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bl>
    <w:p w14:paraId="39D4979D" w14:textId="77777777" w:rsidR="00A26CDC" w:rsidRPr="001474D0" w:rsidRDefault="00A26CDC" w:rsidP="00A26CDC">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 xml:space="preserve">1 = </w:t>
      </w:r>
      <w:r w:rsidRPr="00AD285D">
        <w:rPr>
          <w:rFonts w:ascii="Arial" w:eastAsia="Times New Roman" w:hAnsi="Arial" w:cs="Arial"/>
          <w:bCs/>
          <w:color w:val="000000"/>
          <w:sz w:val="20"/>
          <w:szCs w:val="20"/>
          <w:lang w:val="en-US" w:eastAsia="nl-NL"/>
        </w:rPr>
        <w:t>Random sequence generation</w:t>
      </w:r>
      <w:r>
        <w:rPr>
          <w:rFonts w:ascii="Arial" w:eastAsia="Times New Roman" w:hAnsi="Arial" w:cs="Arial"/>
          <w:bCs/>
          <w:color w:val="000000"/>
          <w:sz w:val="20"/>
          <w:szCs w:val="20"/>
          <w:lang w:val="en-US" w:eastAsia="nl-NL"/>
        </w:rPr>
        <w:t xml:space="preserve">; 2 = </w:t>
      </w:r>
      <w:r w:rsidRPr="00AD285D">
        <w:rPr>
          <w:rFonts w:ascii="Arial" w:eastAsia="Times New Roman" w:hAnsi="Arial" w:cs="Arial"/>
          <w:bCs/>
          <w:color w:val="000000"/>
          <w:sz w:val="20"/>
          <w:szCs w:val="20"/>
          <w:lang w:val="en-US" w:eastAsia="nl-NL"/>
        </w:rPr>
        <w:t>Allocation concealment</w:t>
      </w:r>
      <w:r>
        <w:rPr>
          <w:rFonts w:ascii="Arial" w:eastAsia="Times New Roman" w:hAnsi="Arial" w:cs="Arial"/>
          <w:bCs/>
          <w:color w:val="000000"/>
          <w:sz w:val="20"/>
          <w:szCs w:val="20"/>
          <w:lang w:val="en-US" w:eastAsia="nl-NL"/>
        </w:rPr>
        <w:t xml:space="preserve">; 3 = </w:t>
      </w:r>
      <w:r w:rsidRPr="00AD285D">
        <w:rPr>
          <w:rFonts w:ascii="Arial" w:eastAsia="Times New Roman" w:hAnsi="Arial" w:cs="Arial"/>
          <w:bCs/>
          <w:color w:val="000000"/>
          <w:sz w:val="20"/>
          <w:szCs w:val="20"/>
          <w:lang w:val="en-US" w:eastAsia="nl-NL"/>
        </w:rPr>
        <w:t>Baseline outcome measurements similar</w:t>
      </w:r>
      <w:r>
        <w:rPr>
          <w:rFonts w:ascii="Arial" w:eastAsia="Times New Roman" w:hAnsi="Arial" w:cs="Arial"/>
          <w:bCs/>
          <w:color w:val="000000"/>
          <w:sz w:val="20"/>
          <w:szCs w:val="20"/>
          <w:lang w:val="en-US" w:eastAsia="nl-NL"/>
        </w:rPr>
        <w:t xml:space="preserve">; 4 = </w:t>
      </w:r>
      <w:r w:rsidRPr="008E72F8">
        <w:rPr>
          <w:rFonts w:ascii="Arial" w:eastAsia="Times New Roman" w:hAnsi="Arial" w:cs="Arial"/>
          <w:bCs/>
          <w:color w:val="000000"/>
          <w:sz w:val="20"/>
          <w:szCs w:val="20"/>
          <w:lang w:val="en-US" w:eastAsia="nl-NL"/>
        </w:rPr>
        <w:t>Baseline characteristics similar</w:t>
      </w:r>
      <w:r>
        <w:rPr>
          <w:rFonts w:ascii="Arial" w:eastAsia="Times New Roman" w:hAnsi="Arial" w:cs="Arial"/>
          <w:bCs/>
          <w:color w:val="000000"/>
          <w:sz w:val="20"/>
          <w:szCs w:val="20"/>
          <w:lang w:val="en-US" w:eastAsia="nl-NL"/>
        </w:rPr>
        <w:t xml:space="preserve">; 5 = </w:t>
      </w:r>
      <w:r w:rsidRPr="008E72F8">
        <w:rPr>
          <w:rFonts w:ascii="Arial" w:eastAsia="Times New Roman" w:hAnsi="Arial" w:cs="Arial"/>
          <w:bCs/>
          <w:color w:val="000000"/>
          <w:sz w:val="20"/>
          <w:szCs w:val="20"/>
          <w:lang w:val="en-US" w:eastAsia="nl-NL"/>
        </w:rPr>
        <w:t>Incomplete outcome data</w:t>
      </w:r>
      <w:r>
        <w:rPr>
          <w:rFonts w:ascii="Arial" w:eastAsia="Times New Roman" w:hAnsi="Arial" w:cs="Arial"/>
          <w:bCs/>
          <w:color w:val="000000"/>
          <w:sz w:val="20"/>
          <w:szCs w:val="20"/>
          <w:lang w:val="en-US" w:eastAsia="nl-NL"/>
        </w:rPr>
        <w:t xml:space="preserve">; 6 = </w:t>
      </w:r>
      <w:r w:rsidRPr="00AD285D">
        <w:rPr>
          <w:rFonts w:ascii="Arial" w:eastAsia="Times New Roman" w:hAnsi="Arial" w:cs="Arial"/>
          <w:bCs/>
          <w:color w:val="000000"/>
          <w:sz w:val="20"/>
          <w:szCs w:val="20"/>
          <w:lang w:val="en-US" w:eastAsia="nl-NL"/>
        </w:rPr>
        <w:t>Knowledge of the allocated interventions</w:t>
      </w:r>
      <w:r>
        <w:rPr>
          <w:rFonts w:ascii="Arial" w:eastAsia="Times New Roman" w:hAnsi="Arial" w:cs="Arial"/>
          <w:bCs/>
          <w:color w:val="000000"/>
          <w:sz w:val="20"/>
          <w:szCs w:val="20"/>
          <w:lang w:val="en-US" w:eastAsia="nl-NL"/>
        </w:rPr>
        <w:t xml:space="preserve">; 7 = </w:t>
      </w:r>
      <w:r w:rsidRPr="00AD285D">
        <w:rPr>
          <w:rFonts w:ascii="Arial" w:eastAsia="Times New Roman" w:hAnsi="Arial" w:cs="Arial"/>
          <w:bCs/>
          <w:color w:val="000000"/>
          <w:sz w:val="20"/>
          <w:szCs w:val="20"/>
          <w:lang w:val="en-US" w:eastAsia="nl-NL"/>
        </w:rPr>
        <w:t>Protection against contamination</w:t>
      </w:r>
      <w:r>
        <w:rPr>
          <w:rFonts w:ascii="Arial" w:eastAsia="Times New Roman" w:hAnsi="Arial" w:cs="Arial"/>
          <w:bCs/>
          <w:color w:val="000000"/>
          <w:sz w:val="20"/>
          <w:szCs w:val="20"/>
          <w:lang w:val="en-US" w:eastAsia="nl-NL"/>
        </w:rPr>
        <w:t xml:space="preserve">; 8 = </w:t>
      </w:r>
      <w:r w:rsidRPr="008E72F8">
        <w:rPr>
          <w:rFonts w:ascii="Arial" w:eastAsia="Times New Roman" w:hAnsi="Arial" w:cs="Arial"/>
          <w:bCs/>
          <w:color w:val="000000"/>
          <w:sz w:val="20"/>
          <w:szCs w:val="20"/>
          <w:lang w:val="en-US" w:eastAsia="nl-NL"/>
        </w:rPr>
        <w:t>Selective outcome reporting</w:t>
      </w:r>
      <w:r>
        <w:rPr>
          <w:rFonts w:ascii="Arial" w:eastAsia="Times New Roman" w:hAnsi="Arial" w:cs="Arial"/>
          <w:bCs/>
          <w:color w:val="000000"/>
          <w:sz w:val="20"/>
          <w:szCs w:val="20"/>
          <w:lang w:val="en-US" w:eastAsia="nl-NL"/>
        </w:rPr>
        <w:t xml:space="preserve">; 9 = </w:t>
      </w:r>
      <w:r w:rsidRPr="008E72F8">
        <w:rPr>
          <w:rFonts w:ascii="Arial" w:eastAsia="Times New Roman" w:hAnsi="Arial" w:cs="Arial"/>
          <w:bCs/>
          <w:color w:val="000000"/>
          <w:sz w:val="20"/>
          <w:szCs w:val="20"/>
          <w:lang w:val="en-US" w:eastAsia="nl-NL"/>
        </w:rPr>
        <w:t>Other risks of bias</w:t>
      </w:r>
    </w:p>
    <w:p w14:paraId="2BC94218" w14:textId="77777777" w:rsidR="00A26CDC" w:rsidRPr="008E72F8" w:rsidRDefault="00A26CDC" w:rsidP="00A26CDC">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High risk</w:t>
      </w:r>
    </w:p>
    <w:p w14:paraId="62F96750" w14:textId="77777777" w:rsidR="00A26CDC" w:rsidRPr="008E72F8" w:rsidRDefault="00A26CDC" w:rsidP="00A26CDC">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Unclear risk</w:t>
      </w:r>
    </w:p>
    <w:p w14:paraId="14FD44AD" w14:textId="77777777" w:rsidR="00A26CDC" w:rsidRPr="008E72F8" w:rsidRDefault="00A26CDC" w:rsidP="00A26CDC">
      <w:pPr>
        <w:pStyle w:val="Lijstalinea"/>
        <w:numPr>
          <w:ilvl w:val="0"/>
          <w:numId w:val="1"/>
        </w:numPr>
        <w:spacing w:after="0" w:line="240" w:lineRule="auto"/>
        <w:rPr>
          <w:rFonts w:ascii="Arial" w:hAnsi="Arial" w:cs="Arial"/>
          <w:b/>
          <w:sz w:val="20"/>
          <w:szCs w:val="20"/>
          <w:lang w:val="en-US"/>
        </w:rPr>
      </w:pP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Low risk</w:t>
      </w:r>
    </w:p>
    <w:p w14:paraId="534067CE" w14:textId="77777777" w:rsidR="00325D3C" w:rsidRPr="00DE1807" w:rsidRDefault="00A26CDC" w:rsidP="00A26CDC">
      <w:pPr>
        <w:rPr>
          <w:rFonts w:ascii="Arial" w:hAnsi="Arial" w:cs="Arial"/>
          <w:sz w:val="20"/>
          <w:szCs w:val="20"/>
          <w:u w:val="single"/>
          <w:lang w:val="en-US"/>
        </w:rPr>
      </w:pPr>
      <w:r w:rsidRPr="0051572D">
        <w:rPr>
          <w:rFonts w:ascii="Arial" w:hAnsi="Arial" w:cs="Arial"/>
          <w:sz w:val="20"/>
          <w:szCs w:val="20"/>
          <w:u w:val="single"/>
          <w:lang w:val="en-US"/>
        </w:rPr>
        <w:br w:type="column"/>
      </w:r>
      <w:r w:rsidR="00325D3C" w:rsidRPr="00DE1807">
        <w:rPr>
          <w:rFonts w:ascii="Arial" w:hAnsi="Arial" w:cs="Arial"/>
          <w:sz w:val="20"/>
          <w:szCs w:val="20"/>
          <w:u w:val="single"/>
          <w:lang w:val="en-US"/>
        </w:rPr>
        <w:lastRenderedPageBreak/>
        <w:t>Intermittent time series analysis studies</w:t>
      </w:r>
    </w:p>
    <w:tbl>
      <w:tblPr>
        <w:tblStyle w:val="Tabelraster"/>
        <w:tblW w:w="5000" w:type="pct"/>
        <w:tblLook w:val="04A0" w:firstRow="1" w:lastRow="0" w:firstColumn="1" w:lastColumn="0" w:noHBand="0" w:noVBand="1"/>
      </w:tblPr>
      <w:tblGrid>
        <w:gridCol w:w="2268"/>
        <w:gridCol w:w="972"/>
        <w:gridCol w:w="972"/>
        <w:gridCol w:w="971"/>
        <w:gridCol w:w="971"/>
        <w:gridCol w:w="971"/>
        <w:gridCol w:w="971"/>
        <w:gridCol w:w="966"/>
      </w:tblGrid>
      <w:tr w:rsidR="00A26CDC" w:rsidRPr="00096B1B" w14:paraId="3A08949D" w14:textId="77777777" w:rsidTr="00A26CDC">
        <w:trPr>
          <w:trHeight w:val="389"/>
        </w:trPr>
        <w:tc>
          <w:tcPr>
            <w:tcW w:w="5000" w:type="pct"/>
            <w:gridSpan w:val="8"/>
            <w:shd w:val="clear" w:color="auto" w:fill="FFC000"/>
          </w:tcPr>
          <w:p w14:paraId="68DB2433" w14:textId="0D37F9F7" w:rsidR="00A26CDC" w:rsidRPr="008E72F8" w:rsidRDefault="00A26CDC" w:rsidP="00096B1B">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xml:space="preserve">Table </w:t>
            </w:r>
            <w:r w:rsidR="00096B1B">
              <w:rPr>
                <w:rFonts w:ascii="Arial" w:eastAsia="Times New Roman" w:hAnsi="Arial" w:cs="Arial"/>
                <w:bCs/>
                <w:color w:val="000000"/>
                <w:sz w:val="20"/>
                <w:szCs w:val="20"/>
                <w:lang w:val="en-US" w:eastAsia="nl-NL"/>
              </w:rPr>
              <w:t>2</w:t>
            </w:r>
            <w:bookmarkStart w:id="0" w:name="_GoBack"/>
            <w:bookmarkEnd w:id="0"/>
            <w:r w:rsidRPr="008E72F8">
              <w:rPr>
                <w:rFonts w:ascii="Arial" w:eastAsia="Times New Roman" w:hAnsi="Arial" w:cs="Arial"/>
                <w:bCs/>
                <w:color w:val="000000"/>
                <w:sz w:val="20"/>
                <w:szCs w:val="20"/>
                <w:lang w:val="en-US" w:eastAsia="nl-NL"/>
              </w:rPr>
              <w:t>: Risk of bias of RCTs and controlled before-after studies</w:t>
            </w:r>
          </w:p>
        </w:tc>
      </w:tr>
      <w:tr w:rsidR="00A26CDC" w:rsidRPr="0082531C" w14:paraId="489652FE" w14:textId="77777777" w:rsidTr="00A26CDC">
        <w:trPr>
          <w:trHeight w:val="409"/>
        </w:trPr>
        <w:tc>
          <w:tcPr>
            <w:tcW w:w="1251" w:type="pct"/>
            <w:shd w:val="clear" w:color="auto" w:fill="D9D9D9" w:themeFill="background1" w:themeFillShade="D9"/>
            <w:hideMark/>
          </w:tcPr>
          <w:p w14:paraId="763A2DF0" w14:textId="77777777" w:rsidR="00A26CDC" w:rsidRPr="008E72F8" w:rsidRDefault="00A26CDC" w:rsidP="008E72F8">
            <w:pPr>
              <w:spacing w:after="0" w:line="240" w:lineRule="auto"/>
              <w:rPr>
                <w:rFonts w:ascii="Arial" w:eastAsia="Times New Roman" w:hAnsi="Arial" w:cs="Arial"/>
                <w:b/>
                <w:bCs/>
                <w:color w:val="000000"/>
                <w:sz w:val="20"/>
                <w:szCs w:val="20"/>
                <w:lang w:val="en-US" w:eastAsia="nl-NL"/>
              </w:rPr>
            </w:pPr>
          </w:p>
        </w:tc>
        <w:tc>
          <w:tcPr>
            <w:tcW w:w="536" w:type="pct"/>
            <w:shd w:val="clear" w:color="auto" w:fill="D9D9D9" w:themeFill="background1" w:themeFillShade="D9"/>
            <w:hideMark/>
          </w:tcPr>
          <w:p w14:paraId="31014766" w14:textId="77777777" w:rsidR="00A26CDC" w:rsidRPr="008E72F8" w:rsidRDefault="00A26CDC"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1</w:t>
            </w:r>
          </w:p>
        </w:tc>
        <w:tc>
          <w:tcPr>
            <w:tcW w:w="536" w:type="pct"/>
            <w:shd w:val="clear" w:color="auto" w:fill="D9D9D9" w:themeFill="background1" w:themeFillShade="D9"/>
            <w:hideMark/>
          </w:tcPr>
          <w:p w14:paraId="191CED99" w14:textId="77777777" w:rsidR="00A26CDC" w:rsidRPr="008E72F8" w:rsidRDefault="00A26CDC"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2</w:t>
            </w:r>
          </w:p>
        </w:tc>
        <w:tc>
          <w:tcPr>
            <w:tcW w:w="536" w:type="pct"/>
            <w:shd w:val="clear" w:color="auto" w:fill="D9D9D9" w:themeFill="background1" w:themeFillShade="D9"/>
            <w:hideMark/>
          </w:tcPr>
          <w:p w14:paraId="05D3BC62" w14:textId="77777777" w:rsidR="00A26CDC" w:rsidRPr="008E72F8" w:rsidRDefault="00A26CDC"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3</w:t>
            </w:r>
          </w:p>
        </w:tc>
        <w:tc>
          <w:tcPr>
            <w:tcW w:w="536" w:type="pct"/>
            <w:shd w:val="clear" w:color="auto" w:fill="D9D9D9" w:themeFill="background1" w:themeFillShade="D9"/>
            <w:hideMark/>
          </w:tcPr>
          <w:p w14:paraId="26EEBF1D" w14:textId="77777777" w:rsidR="00A26CDC" w:rsidRPr="008E72F8" w:rsidRDefault="00A26CDC"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4</w:t>
            </w:r>
          </w:p>
        </w:tc>
        <w:tc>
          <w:tcPr>
            <w:tcW w:w="536" w:type="pct"/>
            <w:shd w:val="clear" w:color="auto" w:fill="D9D9D9" w:themeFill="background1" w:themeFillShade="D9"/>
            <w:hideMark/>
          </w:tcPr>
          <w:p w14:paraId="30268843" w14:textId="77777777" w:rsidR="00A26CDC" w:rsidRPr="008E72F8" w:rsidRDefault="00A26CDC"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5</w:t>
            </w:r>
          </w:p>
        </w:tc>
        <w:tc>
          <w:tcPr>
            <w:tcW w:w="536" w:type="pct"/>
            <w:shd w:val="clear" w:color="auto" w:fill="D9D9D9" w:themeFill="background1" w:themeFillShade="D9"/>
            <w:hideMark/>
          </w:tcPr>
          <w:p w14:paraId="51464C2E" w14:textId="77777777" w:rsidR="00A26CDC" w:rsidRPr="008E72F8" w:rsidRDefault="00A26CDC"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6</w:t>
            </w:r>
          </w:p>
        </w:tc>
        <w:tc>
          <w:tcPr>
            <w:tcW w:w="534" w:type="pct"/>
            <w:shd w:val="clear" w:color="auto" w:fill="D9D9D9" w:themeFill="background1" w:themeFillShade="D9"/>
            <w:hideMark/>
          </w:tcPr>
          <w:p w14:paraId="10E55263" w14:textId="77777777" w:rsidR="00A26CDC" w:rsidRPr="008E72F8" w:rsidRDefault="00A26CDC" w:rsidP="008E72F8">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7</w:t>
            </w:r>
          </w:p>
        </w:tc>
      </w:tr>
      <w:tr w:rsidR="00A26CDC" w:rsidRPr="0082531C" w14:paraId="3A63B126" w14:textId="77777777" w:rsidTr="00A26CDC">
        <w:trPr>
          <w:trHeight w:val="227"/>
        </w:trPr>
        <w:tc>
          <w:tcPr>
            <w:tcW w:w="1251" w:type="pct"/>
          </w:tcPr>
          <w:p w14:paraId="49FAA880" w14:textId="77777777" w:rsidR="00A26CDC" w:rsidRDefault="00A26CDC"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Holroyd-Leduc et al. </w:t>
            </w:r>
          </w:p>
          <w:p w14:paraId="301F0241" w14:textId="77777777" w:rsidR="00A26CDC" w:rsidRPr="008E72F8" w:rsidRDefault="00A26CDC" w:rsidP="0099355E">
            <w:pPr>
              <w:spacing w:after="0" w:line="240" w:lineRule="auto"/>
              <w:rPr>
                <w:rFonts w:ascii="Arial" w:eastAsia="Times New Roman" w:hAnsi="Arial" w:cs="Arial"/>
                <w:i/>
                <w:iCs/>
                <w:color w:val="000000"/>
                <w:sz w:val="20"/>
                <w:szCs w:val="20"/>
                <w:lang w:val="en-US" w:eastAsia="nl-NL"/>
              </w:rPr>
            </w:pPr>
            <w:r>
              <w:rPr>
                <w:rFonts w:ascii="Arial" w:eastAsia="Times New Roman" w:hAnsi="Arial" w:cs="Arial"/>
                <w:sz w:val="20"/>
                <w:szCs w:val="20"/>
                <w:lang w:val="en-US" w:eastAsia="nl-NL"/>
              </w:rPr>
              <w:t>(2010)</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86/1748-5908-5-81","ISSN":"17485908","abstract":"Delirium occurs in up to 65% of older hip fracture patients. Developing delirium in hospital has been associated with a variety of adverse outcomes. Trials have shown that multi-component preventive interventions can lower delirium rates. The objective of this study was to implement and evaluate the effectiveness of an evidence-based electronic care pathway, which incorporates multi-component delirium strategies, among older hip fracture patients. We conducted a pragmatic study using an interrupted time series design in order to evaluate the use and impact of the intervention. The target population was all consenting patients aged 65 years or older admitted with an acute hip fracture to the orthopedic units at two Calgary, Alberta hospitals. The primary outcome was delirium rates. Secondary outcomes included length of hospital stay, in-hospital falls, in-hospital mortality, new discharges to long-term care, and readmissions. A Durbin Watson test was conducted to test for serial correlation and, because no correlation was found, Chi-square statistics, Wilcoxon test and logistic regression analyses were conducted as appropriate. At study completion, focus groups were conducted at each hospital to explore issues around the use of the order set. During the 40-week study period, 134 patients were enrolled. The intervention had no effect on the overall delirium rate (33% pre versus 31% post; p = 0.84). However, there was a significant interaction between study phase and hospital (p = 0.03). Although one hospital did not experience a decline in delirium rate, the delirium rate at the other hospital declined from 42% to 19% (p = 0.08). This difference by hospital was mirrored in focus group feedback. The hospital that experienced a decline in delirium rates was more supportive of the intervention. Overall, post-intervention there were no significant differences in mean length of stay (12 days post versus 14 days pre; p = 0.74), falls (6% post versus 10% pre; p = 0.43) or discharges to long-term care (6% post versus 13% pre; p = 0.20). Translation of evidence-based multi-component delirium prevention strategies into everyday clinical care, using the electronic medical record, was not found to be effective at decreasing delirium rates among hip facture patients.","author":[{"dropping-particle":"","family":"Holroyd-Leduc","given":"Jayna M.","non-dropping-particle":"","parse-names":false,"suffix":""},{"dropping-particle":"","family":"Abelseth","given":"Greg A.","non-dropping-particle":"","parse-names":false,"suffix":""},{"dropping-particle":"","family":"Khandwala","given":"Farah","non-dropping-particle":"","parse-names":false,"suffix":""},{"dropping-particle":"","family":"Silvius","given":"James L.","non-dropping-particle":"","parse-names":false,"suffix":""},{"dropping-particle":"","family":"Hogan","given":"David B.","non-dropping-particle":"","parse-names":false,"suffix":""},{"dropping-particle":"","family":"Schmaltz","given":"Heidi N.","non-dropping-particle":"","parse-names":false,"suffix":""},{"dropping-particle":"","family":"Frank","given":"Cyril B.","non-dropping-particle":"","parse-names":false,"suffix":""},{"dropping-particle":"","family":"Straus","given":"Sharon E.","non-dropping-particle":"","parse-names":false,"suffix":""}],"container-title":"Implementation Science","id":"ITEM-1","issue":"1","issued":{"date-parts":[["2010"]]},"page":"1-6","publisher":"BioMed Central Ltd","title":"A pragmatic study exploring the prevention of delirium among hospitalized older hip fracture patients: Applying evidence to routine clinical practice using clinical decision support","type":"article-journal","volume":"5"},"uris":["http://www.mendeley.com/documents/?uuid=434e2d38-e33b-4ffa-9b1c-9c60b2032e55"]}],"mendeley":{"formattedCitation":"[35]","plainTextFormattedCitation":"[35]","previouslyFormattedCitation":"[35]"},"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3</w:t>
            </w:r>
            <w:r w:rsidR="0099355E">
              <w:rPr>
                <w:rFonts w:ascii="Arial" w:eastAsia="Times New Roman" w:hAnsi="Arial" w:cs="Arial"/>
                <w:noProof/>
                <w:sz w:val="20"/>
                <w:szCs w:val="20"/>
                <w:lang w:val="en-US" w:eastAsia="nl-NL"/>
              </w:rPr>
              <w:t>6</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536" w:type="pct"/>
          </w:tcPr>
          <w:p w14:paraId="30A64398"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36" w:type="pct"/>
          </w:tcPr>
          <w:p w14:paraId="757BD8BC"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536" w:type="pct"/>
          </w:tcPr>
          <w:p w14:paraId="2B369F2E"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36" w:type="pct"/>
          </w:tcPr>
          <w:p w14:paraId="69857D5A"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36" w:type="pct"/>
          </w:tcPr>
          <w:p w14:paraId="4126D723"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36" w:type="pct"/>
          </w:tcPr>
          <w:p w14:paraId="0A1833B5"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34" w:type="pct"/>
          </w:tcPr>
          <w:p w14:paraId="5D845FFF"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r w:rsidR="00A26CDC" w:rsidRPr="00096B1B" w14:paraId="41C7BC9B" w14:textId="77777777" w:rsidTr="00A26CDC">
        <w:trPr>
          <w:trHeight w:val="227"/>
        </w:trPr>
        <w:tc>
          <w:tcPr>
            <w:tcW w:w="1251" w:type="pct"/>
          </w:tcPr>
          <w:p w14:paraId="1D8FCDC8" w14:textId="77777777" w:rsidR="00A26CDC" w:rsidRDefault="00A26CDC" w:rsidP="008E72F8">
            <w:pPr>
              <w:spacing w:after="0" w:line="240" w:lineRule="auto"/>
              <w:rPr>
                <w:rFonts w:ascii="Arial" w:eastAsia="Times New Roman" w:hAnsi="Arial" w:cs="Arial"/>
                <w:sz w:val="20"/>
                <w:szCs w:val="20"/>
                <w:lang w:val="en-US" w:eastAsia="nl-NL"/>
              </w:rPr>
            </w:pPr>
            <w:r>
              <w:rPr>
                <w:rFonts w:ascii="Arial" w:eastAsia="Times New Roman" w:hAnsi="Arial" w:cs="Arial"/>
                <w:sz w:val="20"/>
                <w:szCs w:val="20"/>
                <w:lang w:val="en-US" w:eastAsia="nl-NL"/>
              </w:rPr>
              <w:t xml:space="preserve">Cossette et al. </w:t>
            </w:r>
          </w:p>
          <w:p w14:paraId="30D6365E" w14:textId="77777777" w:rsidR="00A26CDC" w:rsidRPr="008E72F8" w:rsidRDefault="00A26CDC" w:rsidP="0099355E">
            <w:pPr>
              <w:spacing w:after="0" w:line="240" w:lineRule="auto"/>
              <w:rPr>
                <w:rFonts w:ascii="Arial" w:eastAsia="Times New Roman" w:hAnsi="Arial" w:cs="Arial"/>
                <w:color w:val="000000"/>
                <w:sz w:val="20"/>
                <w:szCs w:val="20"/>
                <w:lang w:val="en-US" w:eastAsia="nl-NL"/>
              </w:rPr>
            </w:pPr>
            <w:r>
              <w:rPr>
                <w:rFonts w:ascii="Arial" w:eastAsia="Times New Roman" w:hAnsi="Arial" w:cs="Arial"/>
                <w:sz w:val="20"/>
                <w:szCs w:val="20"/>
                <w:lang w:val="en-US" w:eastAsia="nl-NL"/>
              </w:rPr>
              <w:t>(2016)</w:t>
            </w:r>
            <w:r>
              <w:rPr>
                <w:rFonts w:ascii="Arial" w:eastAsia="Times New Roman" w:hAnsi="Arial" w:cs="Arial"/>
                <w:sz w:val="20"/>
                <w:szCs w:val="20"/>
                <w:lang w:val="en-US" w:eastAsia="nl-NL"/>
              </w:rPr>
              <w:fldChar w:fldCharType="begin" w:fldLock="1"/>
            </w:r>
            <w:r>
              <w:rPr>
                <w:rFonts w:ascii="Arial" w:eastAsia="Times New Roman" w:hAnsi="Arial" w:cs="Arial"/>
                <w:sz w:val="20"/>
                <w:szCs w:val="20"/>
                <w:lang w:val="en-US" w:eastAsia="nl-NL"/>
              </w:rPr>
              <w:instrText>ADDIN CSL_CITATION {"citationItems":[{"id":"ITEM-1","itemData":{"DOI":"10.1111/jgs.14322","ISSN":"15325415","abstract":"Objectives To evaluate the effect of a knowledge translation ( KT) strategy to reduce potentially inappropriate medication ( PIM) use in hospitalized elderly adults. Design Segmented regression analysis of an interrupted time series. Setting Teaching hospital. Participants Individuals aged 75 and older discharged from the hospital in 2013/14 (mean age 83.3, 54.5% female). Intervention The KT strategy comprises the distribution of educational materials, presentations by geriatricians, pharmacist-physician interventions based on alerts from a computerized alert system, and comprehensive geriatric assessments. Measurements Rate of PIM use (number of patient-days with use of at least one PIM/number of patient-days of hospitalization for individuals aged ≥75). Results For 8,622 patients with 14,071 admissions, a total of 145,061 patient-days were analyzed. One or more PIMs were prescribed on 28,776 (19.8%) patient-days; a higher rate was found for individuals aged 75 to 84 (24.0%) than for those aged 85 and older (14.4%) ( P &lt; .001), and in women (20.8%) than in men (18.6%) ( P &lt; .001). The drug classes most frequently accounting for the PIM were gastrointestinal agents (21%), antihistamines (18%), and antidepressants (17%). An absolute decrease of 3.5% ( P &lt; .001) of patient-days with at least one PIM was observed immediately after the intervention. Conclusion A KT strategy resulted in decreased use of PIM in elderly adults in the hospital. Additional interventions will be implemented to maintain or further reduce PIM use. [ABSTRACT FROM AUTHOR] Copyright of Journal of the American Geriatrics Society is the property of Wiley-Blackwel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Cossette","given":"Benoit","non-dropping-particle":"","parse-names":false,"suffix":""},{"dropping-particle":"","family":"Bergeron","given":"Josée","non-dropping-particle":"","parse-names":false,"suffix":""},{"dropping-particle":"","family":"Ricard","given":"Geneviève","non-dropping-particle":"","parse-names":false,"suffix":""},{"dropping-particle":"","family":"Éthier","given":"Jean François","non-dropping-particle":"","parse-names":false,"suffix":""},{"dropping-particle":"","family":"Joly-Mischlich","given":"Thomas","non-dropping-particle":"","parse-names":false,"suffix":""},{"dropping-particle":"","family":"Levine","given":"Mitchell","non-dropping-particle":"","parse-names":false,"suffix":""},{"dropping-particle":"","family":"Sene","given":"Modou","non-dropping-particle":"","parse-names":false,"suffix":""},{"dropping-particle":"","family":"Mallet","given":"Louise","non-dropping-particle":"","parse-names":false,"suffix":""},{"dropping-particle":"","family":"Lanthier","given":"Luc","non-dropping-particle":"","parse-names":false,"suffix":""},{"dropping-particle":"","family":"Payette","given":"Hélène","non-dropping-particle":"","parse-names":false,"suffix":""},{"dropping-particle":"","family":"Rodrigue","given":"Marie Claude","non-dropping-particle":"","parse-names":false,"suffix":""},{"dropping-particle":"","family":"Brazeau","given":"Serge","non-dropping-particle":"","parse-names":false,"suffix":""}],"container-title":"Journal of the American Geriatrics Society","id":"ITEM-1","issue":"12","issued":{"date-parts":[["2016"]]},"page":"2487-2494","title":"Knowledge Translation Strategy to Reduce the Use of Potentially Inappropriate Medications in Hospitalized Elderly Adults","type":"article-journal","volume":"64"},"uris":["http://www.mendeley.com/documents/?uuid=77f4891d-a07c-4bb3-9585-b0b51a3760d1"]}],"mendeley":{"formattedCitation":"[34]","plainTextFormattedCitation":"[34]","previouslyFormattedCitation":"[34]"},"properties":{"noteIndex":0},"schema":"https://github.com/citation-style-language/schema/raw/master/csl-citation.json"}</w:instrText>
            </w:r>
            <w:r>
              <w:rPr>
                <w:rFonts w:ascii="Arial" w:eastAsia="Times New Roman" w:hAnsi="Arial" w:cs="Arial"/>
                <w:sz w:val="20"/>
                <w:szCs w:val="20"/>
                <w:lang w:val="en-US" w:eastAsia="nl-NL"/>
              </w:rPr>
              <w:fldChar w:fldCharType="separate"/>
            </w:r>
            <w:r>
              <w:rPr>
                <w:rFonts w:ascii="Arial" w:eastAsia="Times New Roman" w:hAnsi="Arial" w:cs="Arial"/>
                <w:noProof/>
                <w:sz w:val="20"/>
                <w:szCs w:val="20"/>
                <w:lang w:val="en-US" w:eastAsia="nl-NL"/>
              </w:rPr>
              <w:t>[3</w:t>
            </w:r>
            <w:r w:rsidR="0099355E">
              <w:rPr>
                <w:rFonts w:ascii="Arial" w:eastAsia="Times New Roman" w:hAnsi="Arial" w:cs="Arial"/>
                <w:noProof/>
                <w:sz w:val="20"/>
                <w:szCs w:val="20"/>
                <w:lang w:val="en-US" w:eastAsia="nl-NL"/>
              </w:rPr>
              <w:t>5</w:t>
            </w:r>
            <w:r>
              <w:rPr>
                <w:rFonts w:ascii="Arial" w:eastAsia="Times New Roman" w:hAnsi="Arial" w:cs="Arial"/>
                <w:noProof/>
                <w:sz w:val="20"/>
                <w:szCs w:val="20"/>
                <w:lang w:val="en-US" w:eastAsia="nl-NL"/>
              </w:rPr>
              <w:t>]</w:t>
            </w:r>
            <w:r>
              <w:rPr>
                <w:rFonts w:ascii="Arial" w:eastAsia="Times New Roman" w:hAnsi="Arial" w:cs="Arial"/>
                <w:sz w:val="20"/>
                <w:szCs w:val="20"/>
                <w:lang w:val="en-US" w:eastAsia="nl-NL"/>
              </w:rPr>
              <w:fldChar w:fldCharType="end"/>
            </w:r>
          </w:p>
        </w:tc>
        <w:tc>
          <w:tcPr>
            <w:tcW w:w="536" w:type="pct"/>
          </w:tcPr>
          <w:p w14:paraId="24F07D48"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36" w:type="pct"/>
          </w:tcPr>
          <w:p w14:paraId="3902F16C" w14:textId="77777777" w:rsidR="00A26CDC" w:rsidRPr="008E72F8" w:rsidRDefault="00A26CDC" w:rsidP="008E72F8">
            <w:pPr>
              <w:spacing w:after="0" w:line="240" w:lineRule="auto"/>
              <w:rPr>
                <w:rFonts w:ascii="Arial" w:eastAsia="Times New Roman" w:hAnsi="Arial" w:cs="Arial"/>
                <w:color w:val="000000"/>
                <w:sz w:val="20"/>
                <w:szCs w:val="20"/>
                <w:highlight w:val="yellow"/>
                <w:lang w:val="en-US" w:eastAsia="nl-NL"/>
              </w:rPr>
            </w:pPr>
            <w:r w:rsidRPr="008E72F8">
              <w:rPr>
                <w:rFonts w:ascii="Arial" w:eastAsia="Times New Roman" w:hAnsi="Arial" w:cs="Arial"/>
                <w:color w:val="000000"/>
                <w:sz w:val="20"/>
                <w:szCs w:val="20"/>
                <w:lang w:val="en-US" w:eastAsia="nl-NL"/>
              </w:rPr>
              <w:t>-</w:t>
            </w:r>
          </w:p>
        </w:tc>
        <w:tc>
          <w:tcPr>
            <w:tcW w:w="536" w:type="pct"/>
          </w:tcPr>
          <w:p w14:paraId="40F493E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36" w:type="pct"/>
          </w:tcPr>
          <w:p w14:paraId="01DACC54"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36" w:type="pct"/>
          </w:tcPr>
          <w:p w14:paraId="41DD69F6"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36" w:type="pct"/>
          </w:tcPr>
          <w:p w14:paraId="6636EC17"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c>
          <w:tcPr>
            <w:tcW w:w="534" w:type="pct"/>
          </w:tcPr>
          <w:p w14:paraId="640C2A83" w14:textId="77777777" w:rsidR="00A26CDC" w:rsidRPr="008E72F8" w:rsidRDefault="00A26CDC" w:rsidP="008E72F8">
            <w:pPr>
              <w:spacing w:after="0" w:line="240" w:lineRule="auto"/>
              <w:rPr>
                <w:rFonts w:ascii="Arial" w:eastAsia="Times New Roman" w:hAnsi="Arial" w:cs="Arial"/>
                <w:color w:val="000000"/>
                <w:sz w:val="20"/>
                <w:szCs w:val="20"/>
                <w:lang w:val="en-US" w:eastAsia="nl-NL"/>
              </w:rPr>
            </w:pPr>
            <w:r w:rsidRPr="008E72F8">
              <w:rPr>
                <w:rFonts w:ascii="Arial" w:eastAsia="Times New Roman" w:hAnsi="Arial" w:cs="Arial"/>
                <w:color w:val="000000"/>
                <w:sz w:val="20"/>
                <w:szCs w:val="20"/>
                <w:lang w:val="en-US" w:eastAsia="nl-NL"/>
              </w:rPr>
              <w:t>-</w:t>
            </w:r>
          </w:p>
        </w:tc>
      </w:tr>
    </w:tbl>
    <w:p w14:paraId="269B580F" w14:textId="77777777" w:rsidR="00A26CDC" w:rsidRDefault="00A26CDC" w:rsidP="00A26CDC">
      <w:pPr>
        <w:spacing w:after="0" w:line="240" w:lineRule="auto"/>
        <w:rPr>
          <w:rFonts w:ascii="Arial" w:eastAsia="Times New Roman" w:hAnsi="Arial" w:cs="Arial"/>
          <w:bCs/>
          <w:color w:val="000000"/>
          <w:sz w:val="20"/>
          <w:szCs w:val="20"/>
          <w:lang w:val="en-US" w:eastAsia="nl-NL"/>
        </w:rPr>
      </w:pPr>
      <w:r>
        <w:rPr>
          <w:rFonts w:ascii="Arial" w:eastAsia="Times New Roman" w:hAnsi="Arial" w:cs="Arial"/>
          <w:bCs/>
          <w:color w:val="000000"/>
          <w:sz w:val="20"/>
          <w:szCs w:val="20"/>
          <w:lang w:val="en-US" w:eastAsia="nl-NL"/>
        </w:rPr>
        <w:t xml:space="preserve">1 = </w:t>
      </w:r>
      <w:r w:rsidRPr="00C04B75">
        <w:rPr>
          <w:rFonts w:ascii="Arial" w:eastAsia="Times New Roman" w:hAnsi="Arial" w:cs="Arial"/>
          <w:bCs/>
          <w:color w:val="000000"/>
          <w:sz w:val="20"/>
          <w:szCs w:val="20"/>
          <w:lang w:val="en-US" w:eastAsia="nl-NL"/>
        </w:rPr>
        <w:t>Was the intervention independent of other changes?</w:t>
      </w:r>
      <w:r>
        <w:rPr>
          <w:rFonts w:ascii="Arial" w:eastAsia="Times New Roman" w:hAnsi="Arial" w:cs="Arial"/>
          <w:bCs/>
          <w:color w:val="000000"/>
          <w:sz w:val="20"/>
          <w:szCs w:val="20"/>
          <w:lang w:val="en-US" w:eastAsia="nl-NL"/>
        </w:rPr>
        <w:t xml:space="preserve">; 2 = </w:t>
      </w:r>
      <w:r w:rsidRPr="00C04B75">
        <w:rPr>
          <w:rFonts w:ascii="Arial" w:eastAsia="Times New Roman" w:hAnsi="Arial" w:cs="Arial"/>
          <w:bCs/>
          <w:color w:val="000000"/>
          <w:sz w:val="20"/>
          <w:szCs w:val="20"/>
          <w:lang w:val="en-US" w:eastAsia="nl-NL"/>
        </w:rPr>
        <w:t>Was the shape of the intervention effect pre-specified?</w:t>
      </w:r>
      <w:r>
        <w:rPr>
          <w:rFonts w:ascii="Arial" w:eastAsia="Times New Roman" w:hAnsi="Arial" w:cs="Arial"/>
          <w:bCs/>
          <w:color w:val="000000"/>
          <w:sz w:val="20"/>
          <w:szCs w:val="20"/>
          <w:lang w:val="en-US" w:eastAsia="nl-NL"/>
        </w:rPr>
        <w:t xml:space="preserve">; 3 = </w:t>
      </w:r>
      <w:r w:rsidRPr="00C04B75">
        <w:rPr>
          <w:rFonts w:ascii="Arial" w:eastAsia="Times New Roman" w:hAnsi="Arial" w:cs="Arial"/>
          <w:bCs/>
          <w:color w:val="000000"/>
          <w:sz w:val="20"/>
          <w:szCs w:val="20"/>
          <w:lang w:val="en-US" w:eastAsia="nl-NL"/>
        </w:rPr>
        <w:t>Was the intervention unlikely to affect data collection?</w:t>
      </w:r>
      <w:r>
        <w:rPr>
          <w:rFonts w:ascii="Arial" w:eastAsia="Times New Roman" w:hAnsi="Arial" w:cs="Arial"/>
          <w:bCs/>
          <w:color w:val="000000"/>
          <w:sz w:val="20"/>
          <w:szCs w:val="20"/>
          <w:lang w:val="en-US" w:eastAsia="nl-NL"/>
        </w:rPr>
        <w:t xml:space="preserve">; 4 = </w:t>
      </w:r>
      <w:r w:rsidRPr="00C04B75">
        <w:rPr>
          <w:rFonts w:ascii="Arial" w:eastAsia="Times New Roman" w:hAnsi="Arial" w:cs="Arial"/>
          <w:bCs/>
          <w:color w:val="000000"/>
          <w:sz w:val="20"/>
          <w:szCs w:val="20"/>
          <w:lang w:val="en-US" w:eastAsia="nl-NL"/>
        </w:rPr>
        <w:t>Was the knowledge of the allocated interventions</w:t>
      </w:r>
      <w:r>
        <w:rPr>
          <w:rFonts w:ascii="Arial" w:eastAsia="Times New Roman" w:hAnsi="Arial" w:cs="Arial"/>
          <w:bCs/>
          <w:color w:val="000000"/>
          <w:sz w:val="20"/>
          <w:szCs w:val="20"/>
          <w:lang w:val="en-US" w:eastAsia="nl-NL"/>
        </w:rPr>
        <w:t xml:space="preserve">; 5 = </w:t>
      </w:r>
      <w:r w:rsidRPr="00C04B75">
        <w:rPr>
          <w:rFonts w:ascii="Arial" w:eastAsia="Times New Roman" w:hAnsi="Arial" w:cs="Arial"/>
          <w:bCs/>
          <w:color w:val="000000"/>
          <w:sz w:val="20"/>
          <w:szCs w:val="20"/>
          <w:lang w:val="en-US" w:eastAsia="nl-NL"/>
        </w:rPr>
        <w:t>incomplete outcome data adequately addressed?</w:t>
      </w:r>
      <w:r>
        <w:rPr>
          <w:rFonts w:ascii="Arial" w:eastAsia="Times New Roman" w:hAnsi="Arial" w:cs="Arial"/>
          <w:bCs/>
          <w:color w:val="000000"/>
          <w:sz w:val="20"/>
          <w:szCs w:val="20"/>
          <w:lang w:val="en-US" w:eastAsia="nl-NL"/>
        </w:rPr>
        <w:t xml:space="preserve">; 6 = </w:t>
      </w:r>
      <w:r w:rsidRPr="00C04B75">
        <w:rPr>
          <w:rFonts w:ascii="Arial" w:eastAsia="Times New Roman" w:hAnsi="Arial" w:cs="Arial"/>
          <w:bCs/>
          <w:color w:val="000000"/>
          <w:sz w:val="20"/>
          <w:szCs w:val="20"/>
          <w:lang w:val="en-US" w:eastAsia="nl-NL"/>
        </w:rPr>
        <w:t>Was the study free from selective reporting?</w:t>
      </w:r>
      <w:r>
        <w:rPr>
          <w:rFonts w:ascii="Arial" w:eastAsia="Times New Roman" w:hAnsi="Arial" w:cs="Arial"/>
          <w:bCs/>
          <w:color w:val="000000"/>
          <w:sz w:val="20"/>
          <w:szCs w:val="20"/>
          <w:lang w:val="en-US" w:eastAsia="nl-NL"/>
        </w:rPr>
        <w:t xml:space="preserve">; 7 = </w:t>
      </w:r>
      <w:r w:rsidRPr="00C04B75">
        <w:rPr>
          <w:rFonts w:ascii="Arial" w:eastAsia="Times New Roman" w:hAnsi="Arial" w:cs="Arial"/>
          <w:bCs/>
          <w:color w:val="000000"/>
          <w:sz w:val="20"/>
          <w:szCs w:val="20"/>
          <w:lang w:val="en-US" w:eastAsia="nl-NL"/>
        </w:rPr>
        <w:t>Other risks of bias</w:t>
      </w:r>
    </w:p>
    <w:p w14:paraId="308DF172" w14:textId="77777777" w:rsidR="00A26CDC" w:rsidRPr="008E72F8" w:rsidRDefault="00A26CDC" w:rsidP="00A26CDC">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High risk</w:t>
      </w:r>
    </w:p>
    <w:p w14:paraId="50746C84" w14:textId="77777777" w:rsidR="00A26CDC" w:rsidRPr="008E72F8" w:rsidRDefault="00A26CDC" w:rsidP="00A26CDC">
      <w:pPr>
        <w:spacing w:after="0" w:line="240" w:lineRule="auto"/>
        <w:rPr>
          <w:rFonts w:ascii="Arial" w:eastAsia="Times New Roman" w:hAnsi="Arial" w:cs="Arial"/>
          <w:bCs/>
          <w:color w:val="000000"/>
          <w:sz w:val="20"/>
          <w:szCs w:val="20"/>
          <w:lang w:val="en-US" w:eastAsia="nl-NL"/>
        </w:rPr>
      </w:pPr>
      <w:r w:rsidRPr="008E72F8">
        <w:rPr>
          <w:rFonts w:ascii="Arial" w:eastAsia="Times New Roman" w:hAnsi="Arial" w:cs="Arial"/>
          <w:bCs/>
          <w:color w:val="000000"/>
          <w:sz w:val="20"/>
          <w:szCs w:val="20"/>
          <w:lang w:val="en-US" w:eastAsia="nl-NL"/>
        </w:rPr>
        <w:t>?      Unclear risk</w:t>
      </w:r>
    </w:p>
    <w:p w14:paraId="1D73F672" w14:textId="77777777" w:rsidR="00A26CDC" w:rsidRPr="008E72F8" w:rsidRDefault="00A26CDC" w:rsidP="00A26CDC">
      <w:pPr>
        <w:pStyle w:val="Lijstalinea"/>
        <w:numPr>
          <w:ilvl w:val="0"/>
          <w:numId w:val="1"/>
        </w:numPr>
        <w:spacing w:after="0" w:line="240" w:lineRule="auto"/>
        <w:rPr>
          <w:rFonts w:ascii="Arial" w:hAnsi="Arial" w:cs="Arial"/>
          <w:b/>
          <w:sz w:val="20"/>
          <w:szCs w:val="20"/>
          <w:lang w:val="en-US"/>
        </w:rPr>
      </w:pPr>
      <w:r>
        <w:rPr>
          <w:rFonts w:ascii="Arial" w:eastAsia="Times New Roman" w:hAnsi="Arial" w:cs="Arial"/>
          <w:bCs/>
          <w:color w:val="000000"/>
          <w:sz w:val="20"/>
          <w:szCs w:val="20"/>
          <w:lang w:val="en-US" w:eastAsia="nl-NL"/>
        </w:rPr>
        <w:t xml:space="preserve">  </w:t>
      </w:r>
      <w:r w:rsidRPr="008E72F8">
        <w:rPr>
          <w:rFonts w:ascii="Arial" w:eastAsia="Times New Roman" w:hAnsi="Arial" w:cs="Arial"/>
          <w:bCs/>
          <w:color w:val="000000"/>
          <w:sz w:val="20"/>
          <w:szCs w:val="20"/>
          <w:lang w:val="en-US" w:eastAsia="nl-NL"/>
        </w:rPr>
        <w:t>Low risk</w:t>
      </w:r>
    </w:p>
    <w:p w14:paraId="04C23BE0" w14:textId="77777777" w:rsidR="00325D3C" w:rsidRPr="00D8358D" w:rsidRDefault="00325D3C" w:rsidP="00325D3C">
      <w:pPr>
        <w:rPr>
          <w:lang w:val="en-US"/>
        </w:rPr>
      </w:pPr>
    </w:p>
    <w:p w14:paraId="2A7FA64A" w14:textId="77777777" w:rsidR="00325D3C" w:rsidRPr="00CB0145" w:rsidRDefault="00325D3C" w:rsidP="00325D3C">
      <w:pPr>
        <w:suppressLineNumbers/>
        <w:spacing w:after="0" w:line="480" w:lineRule="auto"/>
        <w:rPr>
          <w:rFonts w:ascii="Arial" w:eastAsia="Times New Roman" w:hAnsi="Arial" w:cs="Arial"/>
          <w:color w:val="000000"/>
          <w:sz w:val="20"/>
          <w:szCs w:val="20"/>
          <w:lang w:val="en-GB" w:eastAsia="nl-NL"/>
        </w:rPr>
      </w:pPr>
    </w:p>
    <w:p w14:paraId="7E1B3B46" w14:textId="77777777" w:rsidR="003A6D2F" w:rsidRPr="0099355E" w:rsidRDefault="00096B1B" w:rsidP="00325D3C">
      <w:pPr>
        <w:rPr>
          <w:lang w:val="en-US"/>
        </w:rPr>
      </w:pPr>
    </w:p>
    <w:sectPr w:rsidR="003A6D2F" w:rsidRPr="0099355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7E5092"/>
    <w:multiLevelType w:val="hybridMultilevel"/>
    <w:tmpl w:val="DDE2CA90"/>
    <w:lvl w:ilvl="0" w:tplc="537648CA">
      <w:start w:val="2"/>
      <w:numFmt w:val="bullet"/>
      <w:lvlText w:val="-"/>
      <w:lvlJc w:val="left"/>
      <w:pPr>
        <w:ind w:left="360" w:hanging="360"/>
      </w:pPr>
      <w:rPr>
        <w:rFonts w:ascii="Arial" w:eastAsia="Calibr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BEF"/>
    <w:rsid w:val="00096B1B"/>
    <w:rsid w:val="00325D3C"/>
    <w:rsid w:val="003E2BEF"/>
    <w:rsid w:val="0094165A"/>
    <w:rsid w:val="0099355E"/>
    <w:rsid w:val="009D5429"/>
    <w:rsid w:val="00A26CDC"/>
    <w:rsid w:val="00FA36A3"/>
    <w:rsid w:val="00FB44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75A29"/>
  <w15:chartTrackingRefBased/>
  <w15:docId w15:val="{9FCC7C70-F45E-4AF7-8C33-E46AF8F81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25D3C"/>
    <w:pPr>
      <w:spacing w:after="200" w:line="276" w:lineRule="auto"/>
    </w:pPr>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25D3C"/>
    <w:pPr>
      <w:ind w:left="720"/>
      <w:contextualSpacing/>
    </w:pPr>
  </w:style>
  <w:style w:type="table" w:styleId="Tabelraster">
    <w:name w:val="Table Grid"/>
    <w:basedOn w:val="Standaardtabel"/>
    <w:uiPriority w:val="39"/>
    <w:rsid w:val="00325D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66</Words>
  <Characters>58666</Characters>
  <Application>Microsoft Office Word</Application>
  <DocSecurity>0</DocSecurity>
  <Lines>488</Lines>
  <Paragraphs>138</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69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oiseaux - Volman, B.A.</dc:creator>
  <cp:keywords/>
  <dc:description/>
  <cp:lastModifiedBy>Damoiseaux - Volman, B.A.</cp:lastModifiedBy>
  <cp:revision>2</cp:revision>
  <dcterms:created xsi:type="dcterms:W3CDTF">2021-07-14T10:31:00Z</dcterms:created>
  <dcterms:modified xsi:type="dcterms:W3CDTF">2021-07-14T10:31:00Z</dcterms:modified>
</cp:coreProperties>
</file>